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9A5D2" w14:textId="49CB5069" w:rsidR="00474FAF" w:rsidRPr="00271008" w:rsidRDefault="00474FAF" w:rsidP="00474FAF">
      <w:pPr>
        <w:pStyle w:val="berschrift1"/>
        <w:rPr>
          <w:lang w:val="en-US"/>
        </w:rPr>
      </w:pPr>
    </w:p>
    <w:p w14:paraId="69FE1173" w14:textId="066C875E" w:rsidR="0013707D" w:rsidRPr="00263DBB" w:rsidRDefault="0013707D" w:rsidP="0013707D">
      <w:pPr>
        <w:pStyle w:val="berschrift2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263DBB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Table </w:t>
      </w:r>
      <w:r w:rsidR="00263DBB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S1. </w:t>
      </w:r>
      <w:bookmarkStart w:id="0" w:name="_GoBack"/>
      <w:bookmarkEnd w:id="0"/>
      <w:r w:rsidRPr="00263DBB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Other mental disorders </w:t>
      </w:r>
      <w:r w:rsidR="00627D06" w:rsidRPr="00263DBB">
        <w:rPr>
          <w:rFonts w:asciiTheme="minorHAnsi" w:hAnsiTheme="minorHAnsi" w:cstheme="minorHAnsi"/>
          <w:color w:val="auto"/>
          <w:sz w:val="22"/>
          <w:szCs w:val="22"/>
          <w:lang w:val="en-US"/>
        </w:rPr>
        <w:t>for</w:t>
      </w:r>
      <w:r w:rsidRPr="00263DBB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patients with anorexia nervosa and controls during follow-up</w:t>
      </w:r>
    </w:p>
    <w:tbl>
      <w:tblPr>
        <w:tblStyle w:val="Tabellenraster"/>
        <w:tblW w:w="14998" w:type="dxa"/>
        <w:tblInd w:w="-289" w:type="dxa"/>
        <w:tblLook w:val="04A0" w:firstRow="1" w:lastRow="0" w:firstColumn="1" w:lastColumn="0" w:noHBand="0" w:noVBand="1"/>
      </w:tblPr>
      <w:tblGrid>
        <w:gridCol w:w="3799"/>
        <w:gridCol w:w="1418"/>
        <w:gridCol w:w="1417"/>
        <w:gridCol w:w="1276"/>
        <w:gridCol w:w="1418"/>
        <w:gridCol w:w="1275"/>
        <w:gridCol w:w="1418"/>
        <w:gridCol w:w="1417"/>
        <w:gridCol w:w="1560"/>
      </w:tblGrid>
      <w:tr w:rsidR="00853D79" w:rsidRPr="003070C1" w14:paraId="0C7AAC13" w14:textId="6B11AF0E" w:rsidTr="001941BB">
        <w:tc>
          <w:tcPr>
            <w:tcW w:w="3799" w:type="dxa"/>
          </w:tcPr>
          <w:p w14:paraId="4B18FC14" w14:textId="77777777" w:rsidR="00853D79" w:rsidRPr="003070C1" w:rsidRDefault="00853D79" w:rsidP="00B242B6">
            <w:pPr>
              <w:rPr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188B5B71" w14:textId="77777777" w:rsidR="00853D79" w:rsidRPr="003070C1" w:rsidRDefault="00853D79" w:rsidP="00B242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</w:t>
            </w:r>
          </w:p>
        </w:tc>
        <w:tc>
          <w:tcPr>
            <w:tcW w:w="2694" w:type="dxa"/>
            <w:gridSpan w:val="2"/>
          </w:tcPr>
          <w:p w14:paraId="353FBF2A" w14:textId="59CFE0FF" w:rsidR="00853D79" w:rsidRPr="003070C1" w:rsidRDefault="00853D79" w:rsidP="00B242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ge </w:t>
            </w:r>
            <w:r w:rsidR="00825DA7">
              <w:rPr>
                <w:b/>
                <w:lang w:val="en-US"/>
              </w:rPr>
              <w:t>8–13</w:t>
            </w:r>
            <w:r w:rsidR="00420699">
              <w:rPr>
                <w:b/>
                <w:lang w:val="en-US"/>
              </w:rPr>
              <w:t xml:space="preserve"> at inclusion</w:t>
            </w:r>
          </w:p>
        </w:tc>
        <w:tc>
          <w:tcPr>
            <w:tcW w:w="2693" w:type="dxa"/>
            <w:gridSpan w:val="2"/>
          </w:tcPr>
          <w:p w14:paraId="6995822D" w14:textId="5980B698" w:rsidR="00853D79" w:rsidRPr="003070C1" w:rsidRDefault="00853D79" w:rsidP="00B242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 14</w:t>
            </w:r>
            <w:r w:rsidR="00825DA7">
              <w:rPr>
                <w:b/>
                <w:lang w:val="en-US"/>
              </w:rPr>
              <w:t>–</w:t>
            </w:r>
            <w:r>
              <w:rPr>
                <w:b/>
                <w:lang w:val="en-US"/>
              </w:rPr>
              <w:t>17</w:t>
            </w:r>
            <w:r w:rsidR="00420699">
              <w:rPr>
                <w:b/>
                <w:lang w:val="en-US"/>
              </w:rPr>
              <w:t xml:space="preserve"> at inclusion</w:t>
            </w:r>
          </w:p>
        </w:tc>
        <w:tc>
          <w:tcPr>
            <w:tcW w:w="2977" w:type="dxa"/>
            <w:gridSpan w:val="2"/>
          </w:tcPr>
          <w:p w14:paraId="27AFE2F9" w14:textId="088C3CE8" w:rsidR="00853D79" w:rsidRPr="003070C1" w:rsidRDefault="00853D79" w:rsidP="00B242B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ge 18</w:t>
            </w:r>
            <w:r w:rsidR="00825DA7">
              <w:rPr>
                <w:b/>
                <w:lang w:val="en-US"/>
              </w:rPr>
              <w:t>–</w:t>
            </w:r>
            <w:r>
              <w:rPr>
                <w:b/>
                <w:lang w:val="en-US"/>
              </w:rPr>
              <w:t>32</w:t>
            </w:r>
            <w:r w:rsidR="00420699">
              <w:rPr>
                <w:b/>
                <w:lang w:val="en-US"/>
              </w:rPr>
              <w:t xml:space="preserve"> at inclusion</w:t>
            </w:r>
          </w:p>
        </w:tc>
      </w:tr>
      <w:tr w:rsidR="00A04999" w:rsidRPr="00EC1FDE" w14:paraId="4BDFC561" w14:textId="20A8CB10" w:rsidTr="001941BB">
        <w:tc>
          <w:tcPr>
            <w:tcW w:w="3799" w:type="dxa"/>
          </w:tcPr>
          <w:p w14:paraId="396A2007" w14:textId="05725E7F" w:rsidR="00853D79" w:rsidRPr="00D36EF0" w:rsidRDefault="00853D79" w:rsidP="00EB796A">
            <w:pPr>
              <w:rPr>
                <w:lang w:val="en-GB"/>
              </w:rPr>
            </w:pPr>
          </w:p>
        </w:tc>
        <w:tc>
          <w:tcPr>
            <w:tcW w:w="1418" w:type="dxa"/>
          </w:tcPr>
          <w:p w14:paraId="7284A689" w14:textId="473D2DA8" w:rsidR="00853D79" w:rsidRPr="00BD0A1D" w:rsidRDefault="002D454C" w:rsidP="00BD0A1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</w:t>
            </w:r>
            <w:r w:rsidR="00853D79" w:rsidRPr="00D36EF0">
              <w:rPr>
                <w:lang w:val="en-GB"/>
              </w:rPr>
              <w:t>s,</w:t>
            </w:r>
            <w:r w:rsidR="00BD0A1D">
              <w:rPr>
                <w:lang w:val="en-GB"/>
              </w:rPr>
              <w:t xml:space="preserve"> </w:t>
            </w:r>
            <w:r w:rsidR="00853D79" w:rsidRPr="00D36EF0">
              <w:rPr>
                <w:lang w:val="en-GB"/>
              </w:rPr>
              <w:t>n=</w:t>
            </w:r>
            <w:r w:rsidR="007B701B">
              <w:rPr>
                <w:lang w:val="en-GB"/>
              </w:rPr>
              <w:t>9985</w:t>
            </w:r>
          </w:p>
        </w:tc>
        <w:tc>
          <w:tcPr>
            <w:tcW w:w="1417" w:type="dxa"/>
          </w:tcPr>
          <w:p w14:paraId="4A063464" w14:textId="43E716A7" w:rsidR="00853D79" w:rsidRDefault="00853D79" w:rsidP="00EB796A">
            <w:pPr>
              <w:jc w:val="center"/>
              <w:rPr>
                <w:lang w:val="en-US"/>
              </w:rPr>
            </w:pPr>
            <w:r w:rsidRPr="00D36EF0">
              <w:rPr>
                <w:lang w:val="en-GB"/>
              </w:rPr>
              <w:t>Controls, n=</w:t>
            </w:r>
            <w:r w:rsidR="007B701B">
              <w:rPr>
                <w:lang w:val="en-GB"/>
              </w:rPr>
              <w:t>49351</w:t>
            </w:r>
          </w:p>
        </w:tc>
        <w:tc>
          <w:tcPr>
            <w:tcW w:w="1276" w:type="dxa"/>
          </w:tcPr>
          <w:p w14:paraId="5F6C9313" w14:textId="15B3A0A1" w:rsidR="00853D79" w:rsidRPr="00EC1FDE" w:rsidRDefault="002D454C" w:rsidP="00EB796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</w:t>
            </w:r>
            <w:r w:rsidR="00853D79" w:rsidRPr="00EC1FDE">
              <w:rPr>
                <w:lang w:val="en-GB"/>
              </w:rPr>
              <w:t>s,</w:t>
            </w:r>
          </w:p>
          <w:p w14:paraId="6C4D85C3" w14:textId="60A7A9E0" w:rsidR="00853D79" w:rsidRPr="00EC1FDE" w:rsidRDefault="00853D79" w:rsidP="00EB796A">
            <w:pPr>
              <w:jc w:val="center"/>
              <w:rPr>
                <w:lang w:val="en-US"/>
              </w:rPr>
            </w:pPr>
            <w:r w:rsidRPr="00EC1FDE">
              <w:rPr>
                <w:lang w:val="en-US"/>
              </w:rPr>
              <w:t>n=</w:t>
            </w:r>
            <w:r w:rsidR="007B701B">
              <w:rPr>
                <w:lang w:val="en-US"/>
              </w:rPr>
              <w:t>1724</w:t>
            </w:r>
          </w:p>
        </w:tc>
        <w:tc>
          <w:tcPr>
            <w:tcW w:w="1418" w:type="dxa"/>
          </w:tcPr>
          <w:p w14:paraId="074D015F" w14:textId="25D90D41" w:rsidR="00853D79" w:rsidRPr="00EC1FDE" w:rsidRDefault="00853D79" w:rsidP="00EB796A">
            <w:pPr>
              <w:jc w:val="center"/>
              <w:rPr>
                <w:lang w:val="en-GB"/>
              </w:rPr>
            </w:pPr>
            <w:r w:rsidRPr="00EC1FDE">
              <w:rPr>
                <w:lang w:val="en-GB"/>
              </w:rPr>
              <w:t>Controls,</w:t>
            </w:r>
          </w:p>
          <w:p w14:paraId="6B14B332" w14:textId="79654668" w:rsidR="00853D79" w:rsidRPr="00EC1FDE" w:rsidRDefault="00853D79" w:rsidP="00EB796A">
            <w:pPr>
              <w:jc w:val="center"/>
              <w:rPr>
                <w:lang w:val="en-US"/>
              </w:rPr>
            </w:pPr>
            <w:r w:rsidRPr="00EC1FDE">
              <w:rPr>
                <w:lang w:val="en-GB"/>
              </w:rPr>
              <w:t>n=</w:t>
            </w:r>
            <w:r w:rsidR="007B701B">
              <w:rPr>
                <w:lang w:val="en-GB"/>
              </w:rPr>
              <w:t>8519</w:t>
            </w:r>
          </w:p>
        </w:tc>
        <w:tc>
          <w:tcPr>
            <w:tcW w:w="1275" w:type="dxa"/>
          </w:tcPr>
          <w:p w14:paraId="6AD60615" w14:textId="791DD918" w:rsidR="00853D79" w:rsidRPr="00EC1FDE" w:rsidRDefault="002D454C" w:rsidP="00EB796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</w:t>
            </w:r>
            <w:r w:rsidR="00853D79" w:rsidRPr="00EC1FDE">
              <w:rPr>
                <w:lang w:val="en-GB"/>
              </w:rPr>
              <w:t>s,</w:t>
            </w:r>
          </w:p>
          <w:p w14:paraId="33DB2943" w14:textId="67517D85" w:rsidR="00853D79" w:rsidRPr="00EC1FDE" w:rsidRDefault="00853D79" w:rsidP="00EB796A">
            <w:pPr>
              <w:jc w:val="center"/>
              <w:rPr>
                <w:lang w:val="en-US"/>
              </w:rPr>
            </w:pPr>
            <w:r w:rsidRPr="00EC1FDE">
              <w:rPr>
                <w:lang w:val="en-US"/>
              </w:rPr>
              <w:t>n=</w:t>
            </w:r>
            <w:r w:rsidR="007B701B">
              <w:rPr>
                <w:lang w:val="en-US"/>
              </w:rPr>
              <w:t>3809</w:t>
            </w:r>
          </w:p>
        </w:tc>
        <w:tc>
          <w:tcPr>
            <w:tcW w:w="1418" w:type="dxa"/>
          </w:tcPr>
          <w:p w14:paraId="2FF052F1" w14:textId="12DE4E22" w:rsidR="00853D79" w:rsidRPr="00EC1FDE" w:rsidRDefault="00853D79" w:rsidP="007D1428">
            <w:pPr>
              <w:jc w:val="center"/>
              <w:rPr>
                <w:lang w:val="en-GB"/>
              </w:rPr>
            </w:pPr>
            <w:r w:rsidRPr="00EC1FDE">
              <w:rPr>
                <w:lang w:val="en-GB"/>
              </w:rPr>
              <w:t>Controls,</w:t>
            </w:r>
          </w:p>
          <w:p w14:paraId="142B8153" w14:textId="0F1FB592" w:rsidR="00853D79" w:rsidRPr="00EC1FDE" w:rsidRDefault="00853D79" w:rsidP="007D1428">
            <w:pPr>
              <w:jc w:val="center"/>
              <w:rPr>
                <w:lang w:val="en-US"/>
              </w:rPr>
            </w:pPr>
            <w:r w:rsidRPr="00EC1FDE">
              <w:rPr>
                <w:lang w:val="en-GB"/>
              </w:rPr>
              <w:t>n=</w:t>
            </w:r>
            <w:r w:rsidR="007B701B">
              <w:rPr>
                <w:lang w:val="en-GB"/>
              </w:rPr>
              <w:t>18848</w:t>
            </w:r>
          </w:p>
        </w:tc>
        <w:tc>
          <w:tcPr>
            <w:tcW w:w="1417" w:type="dxa"/>
          </w:tcPr>
          <w:p w14:paraId="62A82C1D" w14:textId="6D7A7EED" w:rsidR="00853D79" w:rsidRPr="00EC1FDE" w:rsidRDefault="002D454C" w:rsidP="00EB796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tient</w:t>
            </w:r>
            <w:r w:rsidR="00853D79" w:rsidRPr="00EC1FDE">
              <w:rPr>
                <w:lang w:val="en-GB"/>
              </w:rPr>
              <w:t>s,</w:t>
            </w:r>
          </w:p>
          <w:p w14:paraId="705D3563" w14:textId="5BB4EC7E" w:rsidR="00853D79" w:rsidRPr="00EC1FDE" w:rsidRDefault="00853D79" w:rsidP="00EB796A">
            <w:pPr>
              <w:jc w:val="center"/>
              <w:rPr>
                <w:lang w:val="en-US"/>
              </w:rPr>
            </w:pPr>
            <w:r w:rsidRPr="00EC1FDE">
              <w:rPr>
                <w:lang w:val="en-US"/>
              </w:rPr>
              <w:t>n=</w:t>
            </w:r>
            <w:r w:rsidR="007B701B">
              <w:rPr>
                <w:lang w:val="en-US"/>
              </w:rPr>
              <w:t>4452</w:t>
            </w:r>
          </w:p>
        </w:tc>
        <w:tc>
          <w:tcPr>
            <w:tcW w:w="1560" w:type="dxa"/>
          </w:tcPr>
          <w:p w14:paraId="75ADCC99" w14:textId="756827D2" w:rsidR="00853D79" w:rsidRPr="00EC1FDE" w:rsidRDefault="00853D79" w:rsidP="00EB796A">
            <w:pPr>
              <w:jc w:val="center"/>
              <w:rPr>
                <w:lang w:val="en-GB"/>
              </w:rPr>
            </w:pPr>
            <w:r w:rsidRPr="00EC1FDE">
              <w:rPr>
                <w:lang w:val="en-GB"/>
              </w:rPr>
              <w:t>Controls,</w:t>
            </w:r>
          </w:p>
          <w:p w14:paraId="640CFFE0" w14:textId="17413F2D" w:rsidR="00853D79" w:rsidRPr="00EC1FDE" w:rsidRDefault="00853D79" w:rsidP="00EB796A">
            <w:pPr>
              <w:jc w:val="center"/>
              <w:rPr>
                <w:lang w:val="en-US"/>
              </w:rPr>
            </w:pPr>
            <w:r w:rsidRPr="00EC1FDE">
              <w:rPr>
                <w:lang w:val="en-GB"/>
              </w:rPr>
              <w:t>n=</w:t>
            </w:r>
            <w:r w:rsidR="007B701B">
              <w:rPr>
                <w:lang w:val="en-GB"/>
              </w:rPr>
              <w:t>21984</w:t>
            </w:r>
          </w:p>
        </w:tc>
      </w:tr>
      <w:tr w:rsidR="00A04999" w:rsidRPr="00EC1FDE" w14:paraId="6853948F" w14:textId="5F82043C" w:rsidTr="001941BB">
        <w:tc>
          <w:tcPr>
            <w:tcW w:w="3799" w:type="dxa"/>
          </w:tcPr>
          <w:p w14:paraId="7D83F833" w14:textId="5A6F5007" w:rsidR="00853D79" w:rsidRPr="007319C9" w:rsidRDefault="009C0ABF" w:rsidP="00EB796A">
            <w:pPr>
              <w:rPr>
                <w:lang w:val="en-US"/>
              </w:rPr>
            </w:pPr>
            <w:r>
              <w:rPr>
                <w:lang w:val="en-GB"/>
              </w:rPr>
              <w:t xml:space="preserve">Any non-ED mental </w:t>
            </w:r>
            <w:r w:rsidR="00295CE0">
              <w:rPr>
                <w:lang w:val="en-GB"/>
              </w:rPr>
              <w:t>disorder</w:t>
            </w:r>
            <w:r w:rsidR="001941BB">
              <w:rPr>
                <w:lang w:val="en-GB"/>
              </w:rPr>
              <w:t>, no. (%)</w:t>
            </w:r>
          </w:p>
        </w:tc>
        <w:tc>
          <w:tcPr>
            <w:tcW w:w="1418" w:type="dxa"/>
          </w:tcPr>
          <w:p w14:paraId="4AD5AAAC" w14:textId="727AEE8B" w:rsidR="00853D79" w:rsidRPr="003070C1" w:rsidRDefault="00A218E8" w:rsidP="00A218E8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5804 (58.1)</w:t>
            </w:r>
          </w:p>
        </w:tc>
        <w:tc>
          <w:tcPr>
            <w:tcW w:w="1417" w:type="dxa"/>
          </w:tcPr>
          <w:p w14:paraId="020162ED" w14:textId="3E4CFA95" w:rsidR="00853D79" w:rsidRPr="003070C1" w:rsidRDefault="00A218E8" w:rsidP="007E650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7080 (14.3)</w:t>
            </w:r>
          </w:p>
        </w:tc>
        <w:tc>
          <w:tcPr>
            <w:tcW w:w="1276" w:type="dxa"/>
          </w:tcPr>
          <w:p w14:paraId="0A3CDACB" w14:textId="77C1B0A0" w:rsidR="00853D79" w:rsidRPr="00EC1FDE" w:rsidRDefault="00FE0A37" w:rsidP="00FE0A37">
            <w:pPr>
              <w:jc w:val="right"/>
              <w:rPr>
                <w:lang w:val="en-US"/>
              </w:rPr>
            </w:pPr>
            <w:r w:rsidRPr="00FE0A37">
              <w:rPr>
                <w:lang w:val="en-US"/>
              </w:rPr>
              <w:t>995 (57.7)</w:t>
            </w:r>
          </w:p>
        </w:tc>
        <w:tc>
          <w:tcPr>
            <w:tcW w:w="1418" w:type="dxa"/>
          </w:tcPr>
          <w:p w14:paraId="5BA2562B" w14:textId="74E20AC2" w:rsidR="00853D79" w:rsidRPr="00EC1FDE" w:rsidRDefault="00A04999" w:rsidP="00A04999">
            <w:pPr>
              <w:jc w:val="right"/>
              <w:rPr>
                <w:lang w:val="en-US"/>
              </w:rPr>
            </w:pPr>
            <w:r w:rsidRPr="00A04999">
              <w:rPr>
                <w:lang w:val="en-US"/>
              </w:rPr>
              <w:t xml:space="preserve">1139 (13.3)   </w:t>
            </w:r>
          </w:p>
        </w:tc>
        <w:tc>
          <w:tcPr>
            <w:tcW w:w="1275" w:type="dxa"/>
          </w:tcPr>
          <w:p w14:paraId="7DD097D5" w14:textId="705F0F84" w:rsidR="00853D79" w:rsidRPr="00EC1FDE" w:rsidRDefault="00384072" w:rsidP="00ED4F96">
            <w:pPr>
              <w:jc w:val="right"/>
              <w:rPr>
                <w:lang w:val="en-US"/>
              </w:rPr>
            </w:pPr>
            <w:r w:rsidRPr="00384072">
              <w:rPr>
                <w:lang w:val="en-US"/>
              </w:rPr>
              <w:t xml:space="preserve">2200 (57.8)  </w:t>
            </w:r>
          </w:p>
        </w:tc>
        <w:tc>
          <w:tcPr>
            <w:tcW w:w="1418" w:type="dxa"/>
          </w:tcPr>
          <w:p w14:paraId="465DD0B2" w14:textId="4810AE84" w:rsidR="00853D79" w:rsidRPr="00EC1FDE" w:rsidRDefault="007D1428" w:rsidP="007D1428">
            <w:pPr>
              <w:jc w:val="right"/>
              <w:rPr>
                <w:lang w:val="en-US"/>
              </w:rPr>
            </w:pPr>
            <w:r w:rsidRPr="007D1428">
              <w:rPr>
                <w:lang w:val="en-US"/>
              </w:rPr>
              <w:t>2942 (15.6)</w:t>
            </w:r>
          </w:p>
        </w:tc>
        <w:tc>
          <w:tcPr>
            <w:tcW w:w="1417" w:type="dxa"/>
          </w:tcPr>
          <w:p w14:paraId="181C227F" w14:textId="7D714A2F" w:rsidR="00853D79" w:rsidRPr="00EC1FDE" w:rsidRDefault="000A10BB" w:rsidP="000A10BB">
            <w:pPr>
              <w:jc w:val="right"/>
              <w:rPr>
                <w:lang w:val="en-US"/>
              </w:rPr>
            </w:pPr>
            <w:r w:rsidRPr="000A10BB">
              <w:rPr>
                <w:lang w:val="en-US"/>
              </w:rPr>
              <w:t>2609 (58.6)</w:t>
            </w:r>
          </w:p>
        </w:tc>
        <w:tc>
          <w:tcPr>
            <w:tcW w:w="1560" w:type="dxa"/>
          </w:tcPr>
          <w:p w14:paraId="0A640FD9" w14:textId="08156899" w:rsidR="00853D79" w:rsidRPr="00EC1FDE" w:rsidRDefault="00AE6DC7" w:rsidP="00AE6DC7">
            <w:pPr>
              <w:jc w:val="right"/>
              <w:rPr>
                <w:lang w:val="en-US"/>
              </w:rPr>
            </w:pPr>
            <w:r w:rsidRPr="00AE6DC7">
              <w:rPr>
                <w:lang w:val="en-US"/>
              </w:rPr>
              <w:t xml:space="preserve">2996 (13.6)  </w:t>
            </w:r>
          </w:p>
        </w:tc>
      </w:tr>
      <w:tr w:rsidR="00A04999" w:rsidRPr="00EC1FDE" w14:paraId="0B7AA82F" w14:textId="26077DE3" w:rsidTr="001941BB">
        <w:tc>
          <w:tcPr>
            <w:tcW w:w="3799" w:type="dxa"/>
          </w:tcPr>
          <w:p w14:paraId="6977300D" w14:textId="3876BC3E" w:rsidR="00853D79" w:rsidRPr="007319C9" w:rsidRDefault="00853D79" w:rsidP="00EB796A">
            <w:pPr>
              <w:rPr>
                <w:lang w:val="en-US"/>
              </w:rPr>
            </w:pPr>
            <w:r>
              <w:rPr>
                <w:lang w:val="en-GB"/>
              </w:rPr>
              <w:t>Substance use disorders</w:t>
            </w:r>
            <w:r w:rsidR="001941BB">
              <w:rPr>
                <w:lang w:val="en-GB"/>
              </w:rPr>
              <w:t>, no. (%)</w:t>
            </w:r>
          </w:p>
        </w:tc>
        <w:tc>
          <w:tcPr>
            <w:tcW w:w="1418" w:type="dxa"/>
          </w:tcPr>
          <w:p w14:paraId="1C7B5777" w14:textId="72BC97AA" w:rsidR="00853D79" w:rsidRPr="003070C1" w:rsidRDefault="00A218E8" w:rsidP="00EB796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927 (9.3)</w:t>
            </w:r>
          </w:p>
        </w:tc>
        <w:tc>
          <w:tcPr>
            <w:tcW w:w="1417" w:type="dxa"/>
          </w:tcPr>
          <w:p w14:paraId="42D7238E" w14:textId="563159C0" w:rsidR="00853D79" w:rsidRPr="003070C1" w:rsidRDefault="007E650A" w:rsidP="007E650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1737 (3.5)</w:t>
            </w:r>
          </w:p>
        </w:tc>
        <w:tc>
          <w:tcPr>
            <w:tcW w:w="1276" w:type="dxa"/>
          </w:tcPr>
          <w:p w14:paraId="527BE8AF" w14:textId="1D343AD5" w:rsidR="00853D79" w:rsidRPr="00EC1FDE" w:rsidRDefault="00FE0A37" w:rsidP="00FE0A37">
            <w:pPr>
              <w:jc w:val="right"/>
              <w:rPr>
                <w:lang w:val="en-US"/>
              </w:rPr>
            </w:pPr>
            <w:r w:rsidRPr="00FE0A37">
              <w:rPr>
                <w:lang w:val="en-US"/>
              </w:rPr>
              <w:t>106 (6.1)</w:t>
            </w:r>
          </w:p>
        </w:tc>
        <w:tc>
          <w:tcPr>
            <w:tcW w:w="1418" w:type="dxa"/>
          </w:tcPr>
          <w:p w14:paraId="769A6334" w14:textId="7726FB84" w:rsidR="00853D79" w:rsidRPr="00EC1FDE" w:rsidRDefault="00A04999" w:rsidP="00EB796A">
            <w:pPr>
              <w:jc w:val="right"/>
              <w:rPr>
                <w:lang w:val="en-US"/>
              </w:rPr>
            </w:pPr>
            <w:r w:rsidRPr="00A04999">
              <w:rPr>
                <w:lang w:val="en-US"/>
              </w:rPr>
              <w:t>289 (3.4)</w:t>
            </w:r>
          </w:p>
        </w:tc>
        <w:tc>
          <w:tcPr>
            <w:tcW w:w="1275" w:type="dxa"/>
          </w:tcPr>
          <w:p w14:paraId="1BDCB5BB" w14:textId="65369133" w:rsidR="00853D79" w:rsidRPr="00EC1FDE" w:rsidRDefault="00ED4F96" w:rsidP="00ED4F96">
            <w:pPr>
              <w:jc w:val="right"/>
              <w:rPr>
                <w:lang w:val="en-US"/>
              </w:rPr>
            </w:pPr>
            <w:r w:rsidRPr="00384072">
              <w:rPr>
                <w:lang w:val="en-US"/>
              </w:rPr>
              <w:t>333 (8.7)</w:t>
            </w:r>
          </w:p>
        </w:tc>
        <w:tc>
          <w:tcPr>
            <w:tcW w:w="1418" w:type="dxa"/>
          </w:tcPr>
          <w:p w14:paraId="7D3499E0" w14:textId="0194FFA6" w:rsidR="00853D79" w:rsidRPr="00EC1FDE" w:rsidRDefault="007D1428" w:rsidP="007D1428">
            <w:pPr>
              <w:jc w:val="right"/>
              <w:rPr>
                <w:lang w:val="en-US"/>
              </w:rPr>
            </w:pPr>
            <w:r w:rsidRPr="007D1428">
              <w:rPr>
                <w:lang w:val="en-US"/>
              </w:rPr>
              <w:t>769 (4.1)</w:t>
            </w:r>
          </w:p>
        </w:tc>
        <w:tc>
          <w:tcPr>
            <w:tcW w:w="1417" w:type="dxa"/>
          </w:tcPr>
          <w:p w14:paraId="6600297F" w14:textId="03F3DB76" w:rsidR="00853D79" w:rsidRPr="00EC1FDE" w:rsidRDefault="000A10BB" w:rsidP="00EB796A">
            <w:pPr>
              <w:jc w:val="right"/>
              <w:rPr>
                <w:lang w:val="en-US"/>
              </w:rPr>
            </w:pPr>
            <w:r w:rsidRPr="000A10BB">
              <w:rPr>
                <w:lang w:val="en-US"/>
              </w:rPr>
              <w:t>488 (11.0)</w:t>
            </w:r>
          </w:p>
        </w:tc>
        <w:tc>
          <w:tcPr>
            <w:tcW w:w="1560" w:type="dxa"/>
          </w:tcPr>
          <w:p w14:paraId="2F44E88C" w14:textId="6219570A" w:rsidR="00853D79" w:rsidRPr="00EC1FDE" w:rsidRDefault="00AE6DC7" w:rsidP="00EB796A">
            <w:pPr>
              <w:jc w:val="right"/>
              <w:rPr>
                <w:lang w:val="en-US"/>
              </w:rPr>
            </w:pPr>
            <w:r w:rsidRPr="00AE6DC7">
              <w:rPr>
                <w:lang w:val="en-US"/>
              </w:rPr>
              <w:t>677 (3.1)</w:t>
            </w:r>
          </w:p>
        </w:tc>
      </w:tr>
      <w:tr w:rsidR="00A04999" w:rsidRPr="00EC1FDE" w14:paraId="1C48E292" w14:textId="162C0DC9" w:rsidTr="001941BB">
        <w:tc>
          <w:tcPr>
            <w:tcW w:w="3799" w:type="dxa"/>
          </w:tcPr>
          <w:p w14:paraId="7B92C952" w14:textId="3E205B3C" w:rsidR="00853D79" w:rsidRPr="007319C9" w:rsidRDefault="00853D79" w:rsidP="00EB796A">
            <w:pPr>
              <w:rPr>
                <w:lang w:val="en-US"/>
              </w:rPr>
            </w:pPr>
            <w:r w:rsidRPr="00D36EF0">
              <w:rPr>
                <w:lang w:val="en-GB"/>
              </w:rPr>
              <w:t>Schizophrenia or psychosis</w:t>
            </w:r>
            <w:r w:rsidR="001941BB">
              <w:rPr>
                <w:lang w:val="en-GB"/>
              </w:rPr>
              <w:t>, no. (%)</w:t>
            </w:r>
          </w:p>
        </w:tc>
        <w:tc>
          <w:tcPr>
            <w:tcW w:w="1418" w:type="dxa"/>
          </w:tcPr>
          <w:p w14:paraId="4942479C" w14:textId="48133963" w:rsidR="00853D79" w:rsidRPr="003070C1" w:rsidRDefault="00A218E8" w:rsidP="00EB796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709 (7.1)</w:t>
            </w:r>
          </w:p>
        </w:tc>
        <w:tc>
          <w:tcPr>
            <w:tcW w:w="1417" w:type="dxa"/>
          </w:tcPr>
          <w:p w14:paraId="0EC214CD" w14:textId="731F7371" w:rsidR="00853D79" w:rsidRPr="003070C1" w:rsidRDefault="007E650A" w:rsidP="00EB796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653 (1.3)</w:t>
            </w:r>
          </w:p>
        </w:tc>
        <w:tc>
          <w:tcPr>
            <w:tcW w:w="1276" w:type="dxa"/>
          </w:tcPr>
          <w:p w14:paraId="46A4A9E1" w14:textId="1EA72670" w:rsidR="00853D79" w:rsidRPr="00EC1FDE" w:rsidRDefault="00FE0A37" w:rsidP="00EB796A">
            <w:pPr>
              <w:jc w:val="right"/>
              <w:rPr>
                <w:lang w:val="en-US"/>
              </w:rPr>
            </w:pPr>
            <w:r w:rsidRPr="00FE0A37">
              <w:rPr>
                <w:lang w:val="en-US"/>
              </w:rPr>
              <w:t>99 (5.7)</w:t>
            </w:r>
          </w:p>
        </w:tc>
        <w:tc>
          <w:tcPr>
            <w:tcW w:w="1418" w:type="dxa"/>
          </w:tcPr>
          <w:p w14:paraId="3615F96D" w14:textId="1EC049F7" w:rsidR="00853D79" w:rsidRPr="00EC1FDE" w:rsidRDefault="00A04999" w:rsidP="00A04999">
            <w:pPr>
              <w:jc w:val="right"/>
              <w:rPr>
                <w:lang w:val="en-US"/>
              </w:rPr>
            </w:pPr>
            <w:r w:rsidRPr="00A04999">
              <w:rPr>
                <w:lang w:val="en-US"/>
              </w:rPr>
              <w:t>100 (1.2)</w:t>
            </w:r>
          </w:p>
        </w:tc>
        <w:tc>
          <w:tcPr>
            <w:tcW w:w="1275" w:type="dxa"/>
          </w:tcPr>
          <w:p w14:paraId="040E9887" w14:textId="28B493F9" w:rsidR="00853D79" w:rsidRPr="00EC1FDE" w:rsidRDefault="00ED4F96" w:rsidP="00EB796A">
            <w:pPr>
              <w:jc w:val="right"/>
              <w:rPr>
                <w:lang w:val="en-US"/>
              </w:rPr>
            </w:pPr>
            <w:r w:rsidRPr="00384072">
              <w:rPr>
                <w:lang w:val="en-US"/>
              </w:rPr>
              <w:t>251 (6.6)</w:t>
            </w:r>
          </w:p>
        </w:tc>
        <w:tc>
          <w:tcPr>
            <w:tcW w:w="1418" w:type="dxa"/>
          </w:tcPr>
          <w:p w14:paraId="3EFE22EC" w14:textId="4303C73C" w:rsidR="00853D79" w:rsidRPr="00EC1FDE" w:rsidRDefault="007D1428" w:rsidP="007D1428">
            <w:pPr>
              <w:jc w:val="right"/>
              <w:rPr>
                <w:lang w:val="en-US"/>
              </w:rPr>
            </w:pPr>
            <w:r w:rsidRPr="007D1428">
              <w:rPr>
                <w:lang w:val="en-US"/>
              </w:rPr>
              <w:t>265 (1.4)</w:t>
            </w:r>
          </w:p>
        </w:tc>
        <w:tc>
          <w:tcPr>
            <w:tcW w:w="1417" w:type="dxa"/>
          </w:tcPr>
          <w:p w14:paraId="368E9432" w14:textId="174B24B2" w:rsidR="00853D79" w:rsidRPr="00EC1FDE" w:rsidRDefault="000A10BB" w:rsidP="00EB796A">
            <w:pPr>
              <w:jc w:val="right"/>
              <w:rPr>
                <w:lang w:val="en-US"/>
              </w:rPr>
            </w:pPr>
            <w:r w:rsidRPr="000A10BB">
              <w:rPr>
                <w:lang w:val="en-US"/>
              </w:rPr>
              <w:t>359 (8.1)</w:t>
            </w:r>
          </w:p>
        </w:tc>
        <w:tc>
          <w:tcPr>
            <w:tcW w:w="1560" w:type="dxa"/>
          </w:tcPr>
          <w:p w14:paraId="16D8218D" w14:textId="2E491DEA" w:rsidR="00853D79" w:rsidRPr="00EC1FDE" w:rsidRDefault="00AE6DC7" w:rsidP="00EB796A">
            <w:pPr>
              <w:jc w:val="right"/>
              <w:rPr>
                <w:lang w:val="en-US"/>
              </w:rPr>
            </w:pPr>
            <w:r w:rsidRPr="00AE6DC7">
              <w:rPr>
                <w:lang w:val="en-US"/>
              </w:rPr>
              <w:t>287 (1.3)</w:t>
            </w:r>
          </w:p>
        </w:tc>
      </w:tr>
      <w:tr w:rsidR="00A04999" w:rsidRPr="00EC1FDE" w14:paraId="3A59F11A" w14:textId="79ACAEE7" w:rsidTr="001941BB">
        <w:tc>
          <w:tcPr>
            <w:tcW w:w="3799" w:type="dxa"/>
          </w:tcPr>
          <w:p w14:paraId="3328BEB3" w14:textId="7A58D5EC" w:rsidR="00853D79" w:rsidRPr="007319C9" w:rsidRDefault="00853D79" w:rsidP="00EB796A">
            <w:pPr>
              <w:rPr>
                <w:lang w:val="en-US"/>
              </w:rPr>
            </w:pPr>
            <w:r w:rsidRPr="00D36EF0">
              <w:rPr>
                <w:lang w:val="en-GB"/>
              </w:rPr>
              <w:t>Affective disorder</w:t>
            </w:r>
            <w:r>
              <w:rPr>
                <w:lang w:val="en-GB"/>
              </w:rPr>
              <w:t>s</w:t>
            </w:r>
            <w:r w:rsidR="001941BB">
              <w:rPr>
                <w:lang w:val="en-GB"/>
              </w:rPr>
              <w:t>, no. (%)</w:t>
            </w:r>
          </w:p>
        </w:tc>
        <w:tc>
          <w:tcPr>
            <w:tcW w:w="1418" w:type="dxa"/>
          </w:tcPr>
          <w:p w14:paraId="3D28B3B1" w14:textId="0B65CB68" w:rsidR="00853D79" w:rsidRPr="003070C1" w:rsidRDefault="00A218E8" w:rsidP="00A218E8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2674 (26.8)</w:t>
            </w:r>
          </w:p>
        </w:tc>
        <w:tc>
          <w:tcPr>
            <w:tcW w:w="1417" w:type="dxa"/>
          </w:tcPr>
          <w:p w14:paraId="5D825EE5" w14:textId="65823CC5" w:rsidR="00853D79" w:rsidRPr="003070C1" w:rsidRDefault="007E650A" w:rsidP="007E650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2732 (5.5)</w:t>
            </w:r>
          </w:p>
        </w:tc>
        <w:tc>
          <w:tcPr>
            <w:tcW w:w="1276" w:type="dxa"/>
          </w:tcPr>
          <w:p w14:paraId="6D7F6FF9" w14:textId="46D7A078" w:rsidR="00853D79" w:rsidRPr="00EC1FDE" w:rsidRDefault="00FE0A37" w:rsidP="00FE0A37">
            <w:pPr>
              <w:jc w:val="right"/>
              <w:rPr>
                <w:lang w:val="en-US"/>
              </w:rPr>
            </w:pPr>
            <w:r w:rsidRPr="00FE0A37">
              <w:rPr>
                <w:lang w:val="en-US"/>
              </w:rPr>
              <w:t>370 (21.5)</w:t>
            </w:r>
          </w:p>
        </w:tc>
        <w:tc>
          <w:tcPr>
            <w:tcW w:w="1418" w:type="dxa"/>
          </w:tcPr>
          <w:p w14:paraId="4CF79C2B" w14:textId="2403434C" w:rsidR="00853D79" w:rsidRPr="00EC1FDE" w:rsidRDefault="00A04999" w:rsidP="00EB796A">
            <w:pPr>
              <w:jc w:val="right"/>
              <w:rPr>
                <w:lang w:val="en-US"/>
              </w:rPr>
            </w:pPr>
            <w:r w:rsidRPr="00A04999">
              <w:rPr>
                <w:lang w:val="en-US"/>
              </w:rPr>
              <w:t>368 (4.3)</w:t>
            </w:r>
          </w:p>
        </w:tc>
        <w:tc>
          <w:tcPr>
            <w:tcW w:w="1275" w:type="dxa"/>
          </w:tcPr>
          <w:p w14:paraId="522EE913" w14:textId="32971577" w:rsidR="00853D79" w:rsidRPr="00EC1FDE" w:rsidRDefault="00ED4F96" w:rsidP="00ED4F96">
            <w:pPr>
              <w:jc w:val="right"/>
              <w:rPr>
                <w:lang w:val="en-US"/>
              </w:rPr>
            </w:pPr>
            <w:r w:rsidRPr="00384072">
              <w:rPr>
                <w:lang w:val="en-US"/>
              </w:rPr>
              <w:t>1045 (27.4)</w:t>
            </w:r>
          </w:p>
        </w:tc>
        <w:tc>
          <w:tcPr>
            <w:tcW w:w="1418" w:type="dxa"/>
          </w:tcPr>
          <w:p w14:paraId="6CB0545E" w14:textId="159594FB" w:rsidR="00853D79" w:rsidRPr="00EC1FDE" w:rsidRDefault="007D1428" w:rsidP="007D1428">
            <w:pPr>
              <w:jc w:val="right"/>
              <w:rPr>
                <w:lang w:val="en-US"/>
              </w:rPr>
            </w:pPr>
            <w:r w:rsidRPr="007D1428">
              <w:rPr>
                <w:lang w:val="en-US"/>
              </w:rPr>
              <w:t>1118 (5.9)</w:t>
            </w:r>
          </w:p>
        </w:tc>
        <w:tc>
          <w:tcPr>
            <w:tcW w:w="1417" w:type="dxa"/>
          </w:tcPr>
          <w:p w14:paraId="43A18B84" w14:textId="743DF0BD" w:rsidR="00853D79" w:rsidRPr="00EC1FDE" w:rsidRDefault="000A10BB" w:rsidP="000A10BB">
            <w:pPr>
              <w:jc w:val="right"/>
              <w:rPr>
                <w:lang w:val="en-US"/>
              </w:rPr>
            </w:pPr>
            <w:r w:rsidRPr="000A10BB">
              <w:rPr>
                <w:lang w:val="en-US"/>
              </w:rPr>
              <w:t>1259 (28.3)</w:t>
            </w:r>
          </w:p>
        </w:tc>
        <w:tc>
          <w:tcPr>
            <w:tcW w:w="1560" w:type="dxa"/>
          </w:tcPr>
          <w:p w14:paraId="27721A0D" w14:textId="32226D04" w:rsidR="00853D79" w:rsidRPr="00EC1FDE" w:rsidRDefault="00AE6DC7" w:rsidP="00AE6DC7">
            <w:pPr>
              <w:jc w:val="right"/>
              <w:rPr>
                <w:lang w:val="en-US"/>
              </w:rPr>
            </w:pPr>
            <w:r w:rsidRPr="00AE6DC7">
              <w:rPr>
                <w:lang w:val="en-US"/>
              </w:rPr>
              <w:t>1245 (5.7)</w:t>
            </w:r>
          </w:p>
        </w:tc>
      </w:tr>
      <w:tr w:rsidR="00A04999" w:rsidRPr="00EC1FDE" w14:paraId="6F978A34" w14:textId="64EAAEDA" w:rsidTr="001941BB">
        <w:tc>
          <w:tcPr>
            <w:tcW w:w="3799" w:type="dxa"/>
          </w:tcPr>
          <w:p w14:paraId="27834551" w14:textId="487A7F6F" w:rsidR="00853D79" w:rsidRPr="003070C1" w:rsidRDefault="00853D79" w:rsidP="00862680">
            <w:pPr>
              <w:rPr>
                <w:lang w:val="en-US"/>
              </w:rPr>
            </w:pPr>
            <w:r>
              <w:rPr>
                <w:lang w:val="en-GB"/>
              </w:rPr>
              <w:t>Phobi</w:t>
            </w:r>
            <w:r w:rsidR="00862680">
              <w:rPr>
                <w:lang w:val="en-GB"/>
              </w:rPr>
              <w:t>a</w:t>
            </w:r>
            <w:r>
              <w:rPr>
                <w:lang w:val="en-GB"/>
              </w:rPr>
              <w:t xml:space="preserve"> </w:t>
            </w:r>
            <w:r w:rsidR="00862680">
              <w:rPr>
                <w:lang w:val="en-GB"/>
              </w:rPr>
              <w:t>or</w:t>
            </w:r>
            <w:r>
              <w:rPr>
                <w:lang w:val="en-GB"/>
              </w:rPr>
              <w:t xml:space="preserve"> anxiety disorde</w:t>
            </w:r>
            <w:r w:rsidR="00825DA7">
              <w:rPr>
                <w:lang w:val="en-GB"/>
              </w:rPr>
              <w:t>r</w:t>
            </w:r>
            <w:r w:rsidR="00862680">
              <w:rPr>
                <w:lang w:val="en-GB"/>
              </w:rPr>
              <w:t>s</w:t>
            </w:r>
            <w:r w:rsidR="001941BB">
              <w:rPr>
                <w:lang w:val="en-GB"/>
              </w:rPr>
              <w:t>, no. (%)</w:t>
            </w:r>
          </w:p>
        </w:tc>
        <w:tc>
          <w:tcPr>
            <w:tcW w:w="1418" w:type="dxa"/>
          </w:tcPr>
          <w:p w14:paraId="72070A37" w14:textId="73D7185D" w:rsidR="00853D79" w:rsidRPr="003070C1" w:rsidRDefault="00A218E8" w:rsidP="00EB796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1257 (12.6)</w:t>
            </w:r>
          </w:p>
        </w:tc>
        <w:tc>
          <w:tcPr>
            <w:tcW w:w="1417" w:type="dxa"/>
          </w:tcPr>
          <w:p w14:paraId="131FDF5D" w14:textId="3367C9B6" w:rsidR="00853D79" w:rsidRPr="003070C1" w:rsidRDefault="007E650A" w:rsidP="007E650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1612 (3.3)</w:t>
            </w:r>
          </w:p>
        </w:tc>
        <w:tc>
          <w:tcPr>
            <w:tcW w:w="1276" w:type="dxa"/>
          </w:tcPr>
          <w:p w14:paraId="48C89E2B" w14:textId="054B79EA" w:rsidR="00853D79" w:rsidRPr="00EC1FDE" w:rsidRDefault="00FE0A37" w:rsidP="00FE0A37">
            <w:pPr>
              <w:jc w:val="right"/>
              <w:rPr>
                <w:lang w:val="en-US"/>
              </w:rPr>
            </w:pPr>
            <w:r w:rsidRPr="00FE0A37">
              <w:rPr>
                <w:lang w:val="en-US"/>
              </w:rPr>
              <w:t>181 (10.5)</w:t>
            </w:r>
          </w:p>
        </w:tc>
        <w:tc>
          <w:tcPr>
            <w:tcW w:w="1418" w:type="dxa"/>
          </w:tcPr>
          <w:p w14:paraId="5368B7FA" w14:textId="4BAC16AA" w:rsidR="00853D79" w:rsidRPr="00EC1FDE" w:rsidRDefault="00A04999" w:rsidP="00EB796A">
            <w:pPr>
              <w:jc w:val="right"/>
              <w:rPr>
                <w:lang w:val="en-US"/>
              </w:rPr>
            </w:pPr>
            <w:r w:rsidRPr="00A04999">
              <w:rPr>
                <w:lang w:val="en-US"/>
              </w:rPr>
              <w:t>243 (2.8)</w:t>
            </w:r>
          </w:p>
        </w:tc>
        <w:tc>
          <w:tcPr>
            <w:tcW w:w="1275" w:type="dxa"/>
          </w:tcPr>
          <w:p w14:paraId="7366E249" w14:textId="39DC86FF" w:rsidR="00853D79" w:rsidRPr="00EC1FDE" w:rsidRDefault="00ED4F96" w:rsidP="00ED4F96">
            <w:pPr>
              <w:jc w:val="right"/>
              <w:rPr>
                <w:lang w:val="en-US"/>
              </w:rPr>
            </w:pPr>
            <w:r w:rsidRPr="00384072">
              <w:rPr>
                <w:lang w:val="en-US"/>
              </w:rPr>
              <w:t>421 (11.1)</w:t>
            </w:r>
          </w:p>
        </w:tc>
        <w:tc>
          <w:tcPr>
            <w:tcW w:w="1418" w:type="dxa"/>
          </w:tcPr>
          <w:p w14:paraId="4D03FD02" w14:textId="2D3BD123" w:rsidR="00853D79" w:rsidRPr="00EC1FDE" w:rsidRDefault="007D1428" w:rsidP="007D1428">
            <w:pPr>
              <w:jc w:val="right"/>
              <w:rPr>
                <w:lang w:val="en-US"/>
              </w:rPr>
            </w:pPr>
            <w:r w:rsidRPr="007D1428">
              <w:rPr>
                <w:lang w:val="en-US"/>
              </w:rPr>
              <w:t>678 (3.6)</w:t>
            </w:r>
          </w:p>
        </w:tc>
        <w:tc>
          <w:tcPr>
            <w:tcW w:w="1417" w:type="dxa"/>
          </w:tcPr>
          <w:p w14:paraId="2D0E248C" w14:textId="65C865EE" w:rsidR="00853D79" w:rsidRPr="00EC1FDE" w:rsidRDefault="000A10BB" w:rsidP="00EB796A">
            <w:pPr>
              <w:jc w:val="right"/>
              <w:rPr>
                <w:lang w:val="en-US"/>
              </w:rPr>
            </w:pPr>
            <w:r w:rsidRPr="000A10BB">
              <w:rPr>
                <w:lang w:val="en-US"/>
              </w:rPr>
              <w:t>655 (14.7)</w:t>
            </w:r>
          </w:p>
        </w:tc>
        <w:tc>
          <w:tcPr>
            <w:tcW w:w="1560" w:type="dxa"/>
          </w:tcPr>
          <w:p w14:paraId="129CDB24" w14:textId="399734EC" w:rsidR="00853D79" w:rsidRPr="00EC1FDE" w:rsidRDefault="00AE6DC7" w:rsidP="00EB796A">
            <w:pPr>
              <w:jc w:val="right"/>
              <w:rPr>
                <w:lang w:val="en-US"/>
              </w:rPr>
            </w:pPr>
            <w:r w:rsidRPr="00AE6DC7">
              <w:rPr>
                <w:lang w:val="en-US"/>
              </w:rPr>
              <w:t>696 (3.1)</w:t>
            </w:r>
          </w:p>
        </w:tc>
      </w:tr>
      <w:tr w:rsidR="00A04999" w:rsidRPr="00EC1FDE" w14:paraId="16467999" w14:textId="0D7B5508" w:rsidTr="001941BB">
        <w:tc>
          <w:tcPr>
            <w:tcW w:w="3799" w:type="dxa"/>
          </w:tcPr>
          <w:p w14:paraId="239DEA66" w14:textId="2BA8735B" w:rsidR="00853D79" w:rsidRDefault="00853D79" w:rsidP="006C1275">
            <w:pPr>
              <w:rPr>
                <w:lang w:val="en-US"/>
              </w:rPr>
            </w:pPr>
            <w:r w:rsidRPr="00D36EF0">
              <w:rPr>
                <w:lang w:val="en-GB"/>
              </w:rPr>
              <w:t>O</w:t>
            </w:r>
            <w:r w:rsidR="006C1275">
              <w:rPr>
                <w:lang w:val="en-GB"/>
              </w:rPr>
              <w:t>bsessive-compulsive disorder</w:t>
            </w:r>
            <w:r w:rsidR="00862680">
              <w:rPr>
                <w:lang w:val="en-GB"/>
              </w:rPr>
              <w:t>s</w:t>
            </w:r>
            <w:r w:rsidR="001941BB">
              <w:rPr>
                <w:lang w:val="en-GB"/>
              </w:rPr>
              <w:t>, no. (%)</w:t>
            </w:r>
          </w:p>
        </w:tc>
        <w:tc>
          <w:tcPr>
            <w:tcW w:w="1418" w:type="dxa"/>
          </w:tcPr>
          <w:p w14:paraId="7C36081E" w14:textId="3AA83EB8" w:rsidR="00853D79" w:rsidRDefault="00A218E8" w:rsidP="00EB796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796 (8.0)</w:t>
            </w:r>
          </w:p>
        </w:tc>
        <w:tc>
          <w:tcPr>
            <w:tcW w:w="1417" w:type="dxa"/>
          </w:tcPr>
          <w:p w14:paraId="3FE26886" w14:textId="607DE26A" w:rsidR="00853D79" w:rsidRDefault="007E650A" w:rsidP="00EB796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379 (0.8)</w:t>
            </w:r>
          </w:p>
        </w:tc>
        <w:tc>
          <w:tcPr>
            <w:tcW w:w="1276" w:type="dxa"/>
          </w:tcPr>
          <w:p w14:paraId="6BD0BFCF" w14:textId="055E6DB8" w:rsidR="00853D79" w:rsidRPr="00EC1FDE" w:rsidRDefault="00FE0A37" w:rsidP="00FE0A37">
            <w:pPr>
              <w:jc w:val="right"/>
              <w:rPr>
                <w:lang w:val="en-US"/>
              </w:rPr>
            </w:pPr>
            <w:r w:rsidRPr="00FE0A37">
              <w:rPr>
                <w:lang w:val="en-US"/>
              </w:rPr>
              <w:t>207 (12.0)</w:t>
            </w:r>
          </w:p>
        </w:tc>
        <w:tc>
          <w:tcPr>
            <w:tcW w:w="1418" w:type="dxa"/>
          </w:tcPr>
          <w:p w14:paraId="425B4DF4" w14:textId="64E85F23" w:rsidR="00853D79" w:rsidRPr="00EC1FDE" w:rsidRDefault="00A04999" w:rsidP="00EB796A">
            <w:pPr>
              <w:jc w:val="right"/>
              <w:rPr>
                <w:lang w:val="en-US"/>
              </w:rPr>
            </w:pPr>
            <w:r w:rsidRPr="00A04999">
              <w:rPr>
                <w:lang w:val="en-US"/>
              </w:rPr>
              <w:t>71 (0.8)</w:t>
            </w:r>
          </w:p>
        </w:tc>
        <w:tc>
          <w:tcPr>
            <w:tcW w:w="1275" w:type="dxa"/>
          </w:tcPr>
          <w:p w14:paraId="43CA56E4" w14:textId="1A9ED985" w:rsidR="00853D79" w:rsidRPr="00EC1FDE" w:rsidRDefault="00ED4F96" w:rsidP="00EB796A">
            <w:pPr>
              <w:jc w:val="right"/>
              <w:rPr>
                <w:lang w:val="en-US"/>
              </w:rPr>
            </w:pPr>
            <w:r w:rsidRPr="00384072">
              <w:rPr>
                <w:lang w:val="en-US"/>
              </w:rPr>
              <w:t>294 (7.7)</w:t>
            </w:r>
          </w:p>
        </w:tc>
        <w:tc>
          <w:tcPr>
            <w:tcW w:w="1418" w:type="dxa"/>
          </w:tcPr>
          <w:p w14:paraId="44744D15" w14:textId="48B8759C" w:rsidR="00853D79" w:rsidRPr="00EC1FDE" w:rsidRDefault="007D1428" w:rsidP="007D1428">
            <w:pPr>
              <w:jc w:val="right"/>
              <w:rPr>
                <w:lang w:val="en-US"/>
              </w:rPr>
            </w:pPr>
            <w:r w:rsidRPr="007D1428">
              <w:rPr>
                <w:lang w:val="en-US"/>
              </w:rPr>
              <w:t>159 (0.8)</w:t>
            </w:r>
          </w:p>
        </w:tc>
        <w:tc>
          <w:tcPr>
            <w:tcW w:w="1417" w:type="dxa"/>
          </w:tcPr>
          <w:p w14:paraId="3CBDF9D1" w14:textId="33AA5A4A" w:rsidR="00853D79" w:rsidRPr="00EC1FDE" w:rsidRDefault="000A10BB" w:rsidP="00EB796A">
            <w:pPr>
              <w:jc w:val="right"/>
              <w:rPr>
                <w:lang w:val="en-US"/>
              </w:rPr>
            </w:pPr>
            <w:r w:rsidRPr="000A10BB">
              <w:rPr>
                <w:lang w:val="en-US"/>
              </w:rPr>
              <w:t>295 (6.6)</w:t>
            </w:r>
          </w:p>
        </w:tc>
        <w:tc>
          <w:tcPr>
            <w:tcW w:w="1560" w:type="dxa"/>
          </w:tcPr>
          <w:p w14:paraId="5F25A2F0" w14:textId="232CC61D" w:rsidR="00853D79" w:rsidRPr="00EC1FDE" w:rsidRDefault="00AE6DC7" w:rsidP="00EB796A">
            <w:pPr>
              <w:jc w:val="right"/>
              <w:rPr>
                <w:lang w:val="en-US"/>
              </w:rPr>
            </w:pPr>
            <w:r w:rsidRPr="00AE6DC7">
              <w:rPr>
                <w:lang w:val="en-US"/>
              </w:rPr>
              <w:t>149 (0.7)</w:t>
            </w:r>
          </w:p>
        </w:tc>
      </w:tr>
      <w:tr w:rsidR="00A04999" w:rsidRPr="00EC1FDE" w14:paraId="4FA299ED" w14:textId="0D58D27C" w:rsidTr="001941BB">
        <w:tc>
          <w:tcPr>
            <w:tcW w:w="3799" w:type="dxa"/>
          </w:tcPr>
          <w:p w14:paraId="28B3954F" w14:textId="24A606D6" w:rsidR="00853D79" w:rsidRDefault="00853D79" w:rsidP="00EB796A">
            <w:pPr>
              <w:rPr>
                <w:lang w:val="en-US"/>
              </w:rPr>
            </w:pPr>
            <w:r w:rsidRPr="00D36EF0">
              <w:rPr>
                <w:lang w:val="en-GB"/>
              </w:rPr>
              <w:t>Adjustment disorder</w:t>
            </w:r>
            <w:r>
              <w:rPr>
                <w:lang w:val="en-GB"/>
              </w:rPr>
              <w:t>s</w:t>
            </w:r>
            <w:r w:rsidR="001941BB">
              <w:rPr>
                <w:lang w:val="en-GB"/>
              </w:rPr>
              <w:t>, no. (%)</w:t>
            </w:r>
          </w:p>
        </w:tc>
        <w:tc>
          <w:tcPr>
            <w:tcW w:w="1418" w:type="dxa"/>
          </w:tcPr>
          <w:p w14:paraId="0C73D06B" w14:textId="61709A26" w:rsidR="00853D79" w:rsidRDefault="00A218E8" w:rsidP="00A218E8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1931 (19.3)</w:t>
            </w:r>
          </w:p>
        </w:tc>
        <w:tc>
          <w:tcPr>
            <w:tcW w:w="1417" w:type="dxa"/>
          </w:tcPr>
          <w:p w14:paraId="520F4EBE" w14:textId="3CF45F27" w:rsidR="00853D79" w:rsidRDefault="00A218E8" w:rsidP="007E650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2527 (5.1)</w:t>
            </w:r>
          </w:p>
        </w:tc>
        <w:tc>
          <w:tcPr>
            <w:tcW w:w="1276" w:type="dxa"/>
          </w:tcPr>
          <w:p w14:paraId="304CBFDE" w14:textId="25E37D95" w:rsidR="00853D79" w:rsidRPr="00EC1FDE" w:rsidRDefault="00FE0A37" w:rsidP="00FE0A37">
            <w:pPr>
              <w:jc w:val="right"/>
              <w:rPr>
                <w:lang w:val="en-US"/>
              </w:rPr>
            </w:pPr>
            <w:r w:rsidRPr="00FE0A37">
              <w:rPr>
                <w:lang w:val="en-US"/>
              </w:rPr>
              <w:t>345 (20.0)</w:t>
            </w:r>
          </w:p>
        </w:tc>
        <w:tc>
          <w:tcPr>
            <w:tcW w:w="1418" w:type="dxa"/>
          </w:tcPr>
          <w:p w14:paraId="0B697042" w14:textId="4C944369" w:rsidR="00853D79" w:rsidRPr="00EC1FDE" w:rsidRDefault="00A04999" w:rsidP="00EB796A">
            <w:pPr>
              <w:jc w:val="right"/>
              <w:rPr>
                <w:lang w:val="en-US"/>
              </w:rPr>
            </w:pPr>
            <w:r w:rsidRPr="00A04999">
              <w:rPr>
                <w:lang w:val="en-US"/>
              </w:rPr>
              <w:t>396 (4.6)</w:t>
            </w:r>
          </w:p>
        </w:tc>
        <w:tc>
          <w:tcPr>
            <w:tcW w:w="1275" w:type="dxa"/>
          </w:tcPr>
          <w:p w14:paraId="670447D3" w14:textId="5E0E79D4" w:rsidR="00853D79" w:rsidRPr="00EC1FDE" w:rsidRDefault="00ED4F96" w:rsidP="00EB796A">
            <w:pPr>
              <w:jc w:val="right"/>
              <w:rPr>
                <w:lang w:val="en-US"/>
              </w:rPr>
            </w:pPr>
            <w:r w:rsidRPr="00384072">
              <w:rPr>
                <w:lang w:val="en-US"/>
              </w:rPr>
              <w:t>784 (20.6)</w:t>
            </w:r>
          </w:p>
        </w:tc>
        <w:tc>
          <w:tcPr>
            <w:tcW w:w="1418" w:type="dxa"/>
          </w:tcPr>
          <w:p w14:paraId="2A445E2B" w14:textId="3AD15A77" w:rsidR="00853D79" w:rsidRPr="00EC1FDE" w:rsidRDefault="007D1428" w:rsidP="007D1428">
            <w:pPr>
              <w:jc w:val="right"/>
              <w:rPr>
                <w:lang w:val="en-US"/>
              </w:rPr>
            </w:pPr>
            <w:r w:rsidRPr="007D1428">
              <w:rPr>
                <w:lang w:val="en-US"/>
              </w:rPr>
              <w:t>1063 (5.6)</w:t>
            </w:r>
          </w:p>
        </w:tc>
        <w:tc>
          <w:tcPr>
            <w:tcW w:w="1417" w:type="dxa"/>
          </w:tcPr>
          <w:p w14:paraId="1BDD5C68" w14:textId="3B45C766" w:rsidR="00853D79" w:rsidRPr="00EC1FDE" w:rsidRDefault="000A10BB" w:rsidP="000A10BB">
            <w:pPr>
              <w:jc w:val="right"/>
              <w:rPr>
                <w:lang w:val="en-US"/>
              </w:rPr>
            </w:pPr>
            <w:r w:rsidRPr="000A10BB">
              <w:rPr>
                <w:lang w:val="en-US"/>
              </w:rPr>
              <w:t>802 (18.0)</w:t>
            </w:r>
          </w:p>
        </w:tc>
        <w:tc>
          <w:tcPr>
            <w:tcW w:w="1560" w:type="dxa"/>
          </w:tcPr>
          <w:p w14:paraId="162ED1E2" w14:textId="2AEB6A86" w:rsidR="00853D79" w:rsidRPr="00EC1FDE" w:rsidRDefault="00AE6DC7" w:rsidP="00AE6DC7">
            <w:pPr>
              <w:jc w:val="right"/>
              <w:rPr>
                <w:lang w:val="en-US"/>
              </w:rPr>
            </w:pPr>
            <w:r w:rsidRPr="00AE6DC7">
              <w:rPr>
                <w:lang w:val="en-US"/>
              </w:rPr>
              <w:t>1068 (4.9)</w:t>
            </w:r>
          </w:p>
        </w:tc>
      </w:tr>
      <w:tr w:rsidR="00A04999" w:rsidRPr="00EC1FDE" w14:paraId="185CE39F" w14:textId="56C9A6C8" w:rsidTr="001941BB">
        <w:tc>
          <w:tcPr>
            <w:tcW w:w="3799" w:type="dxa"/>
          </w:tcPr>
          <w:p w14:paraId="2BF80359" w14:textId="2E2EAF2B" w:rsidR="00853D79" w:rsidRDefault="00853D79" w:rsidP="00EB796A">
            <w:pPr>
              <w:rPr>
                <w:lang w:val="en-US"/>
              </w:rPr>
            </w:pPr>
            <w:r w:rsidRPr="00D36EF0">
              <w:rPr>
                <w:lang w:val="en-GB"/>
              </w:rPr>
              <w:t>Personality disorder</w:t>
            </w:r>
            <w:r w:rsidR="00862680">
              <w:rPr>
                <w:lang w:val="en-GB"/>
              </w:rPr>
              <w:t>s</w:t>
            </w:r>
            <w:r w:rsidR="001941BB">
              <w:rPr>
                <w:lang w:val="en-GB"/>
              </w:rPr>
              <w:t>, no. (%)</w:t>
            </w:r>
          </w:p>
        </w:tc>
        <w:tc>
          <w:tcPr>
            <w:tcW w:w="1418" w:type="dxa"/>
          </w:tcPr>
          <w:p w14:paraId="64A53689" w14:textId="1F626A71" w:rsidR="00853D79" w:rsidRDefault="00A218E8" w:rsidP="00A218E8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1863 (18.7)</w:t>
            </w:r>
          </w:p>
        </w:tc>
        <w:tc>
          <w:tcPr>
            <w:tcW w:w="1417" w:type="dxa"/>
          </w:tcPr>
          <w:p w14:paraId="312A115E" w14:textId="5F36D489" w:rsidR="00853D79" w:rsidRDefault="00A218E8" w:rsidP="007E650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1453 (2.9)</w:t>
            </w:r>
          </w:p>
        </w:tc>
        <w:tc>
          <w:tcPr>
            <w:tcW w:w="1276" w:type="dxa"/>
          </w:tcPr>
          <w:p w14:paraId="35E916B2" w14:textId="69467919" w:rsidR="00853D79" w:rsidRPr="00EC1FDE" w:rsidRDefault="00FE0A37" w:rsidP="00FE0A37">
            <w:pPr>
              <w:jc w:val="right"/>
              <w:rPr>
                <w:lang w:val="en-US"/>
              </w:rPr>
            </w:pPr>
            <w:r w:rsidRPr="00FE0A37">
              <w:rPr>
                <w:lang w:val="en-US"/>
              </w:rPr>
              <w:t>172 (10.0)</w:t>
            </w:r>
          </w:p>
        </w:tc>
        <w:tc>
          <w:tcPr>
            <w:tcW w:w="1418" w:type="dxa"/>
          </w:tcPr>
          <w:p w14:paraId="4A187272" w14:textId="5E9F66E8" w:rsidR="00853D79" w:rsidRPr="00EC1FDE" w:rsidRDefault="00A04999" w:rsidP="00EB796A">
            <w:pPr>
              <w:jc w:val="right"/>
              <w:rPr>
                <w:lang w:val="en-US"/>
              </w:rPr>
            </w:pPr>
            <w:r w:rsidRPr="00A04999">
              <w:rPr>
                <w:lang w:val="en-US"/>
              </w:rPr>
              <w:t>195 (2.3)</w:t>
            </w:r>
          </w:p>
        </w:tc>
        <w:tc>
          <w:tcPr>
            <w:tcW w:w="1275" w:type="dxa"/>
          </w:tcPr>
          <w:p w14:paraId="26EB59B4" w14:textId="4D3BB04A" w:rsidR="00853D79" w:rsidRPr="00EC1FDE" w:rsidRDefault="00ED4F96" w:rsidP="00EB796A">
            <w:pPr>
              <w:jc w:val="right"/>
              <w:rPr>
                <w:lang w:val="en-US"/>
              </w:rPr>
            </w:pPr>
            <w:r w:rsidRPr="00384072">
              <w:rPr>
                <w:lang w:val="en-US"/>
              </w:rPr>
              <w:t>611 (16.0)</w:t>
            </w:r>
          </w:p>
        </w:tc>
        <w:tc>
          <w:tcPr>
            <w:tcW w:w="1418" w:type="dxa"/>
          </w:tcPr>
          <w:p w14:paraId="2DDD2383" w14:textId="10916C9D" w:rsidR="00853D79" w:rsidRPr="00EC1FDE" w:rsidRDefault="007D1428" w:rsidP="007D1428">
            <w:pPr>
              <w:jc w:val="right"/>
              <w:rPr>
                <w:lang w:val="en-US"/>
              </w:rPr>
            </w:pPr>
            <w:r w:rsidRPr="007D1428">
              <w:rPr>
                <w:lang w:val="en-US"/>
              </w:rPr>
              <w:t>609 (3.2)</w:t>
            </w:r>
          </w:p>
        </w:tc>
        <w:tc>
          <w:tcPr>
            <w:tcW w:w="1417" w:type="dxa"/>
          </w:tcPr>
          <w:p w14:paraId="17A81941" w14:textId="07CDBEAF" w:rsidR="00853D79" w:rsidRPr="00EC1FDE" w:rsidRDefault="000A10BB" w:rsidP="00EB796A">
            <w:pPr>
              <w:jc w:val="right"/>
              <w:rPr>
                <w:lang w:val="en-US"/>
              </w:rPr>
            </w:pPr>
            <w:r w:rsidRPr="000A10BB">
              <w:rPr>
                <w:lang w:val="en-US"/>
              </w:rPr>
              <w:t>1080 (24.3)</w:t>
            </w:r>
          </w:p>
        </w:tc>
        <w:tc>
          <w:tcPr>
            <w:tcW w:w="1560" w:type="dxa"/>
          </w:tcPr>
          <w:p w14:paraId="26DDA317" w14:textId="1D9DF494" w:rsidR="00853D79" w:rsidRPr="00EC1FDE" w:rsidRDefault="00AE6DC7" w:rsidP="00EB796A">
            <w:pPr>
              <w:jc w:val="right"/>
              <w:rPr>
                <w:lang w:val="en-US"/>
              </w:rPr>
            </w:pPr>
            <w:r w:rsidRPr="00AE6DC7">
              <w:rPr>
                <w:lang w:val="en-US"/>
              </w:rPr>
              <w:t>647 (3.0)</w:t>
            </w:r>
          </w:p>
        </w:tc>
      </w:tr>
      <w:tr w:rsidR="00A04999" w:rsidRPr="00EC1FDE" w14:paraId="20E161DD" w14:textId="32F4F739" w:rsidTr="001941BB">
        <w:tc>
          <w:tcPr>
            <w:tcW w:w="3799" w:type="dxa"/>
          </w:tcPr>
          <w:p w14:paraId="3E951085" w14:textId="7F57777B" w:rsidR="00853D79" w:rsidRDefault="00853D79" w:rsidP="00EB796A">
            <w:pPr>
              <w:rPr>
                <w:lang w:val="en-US"/>
              </w:rPr>
            </w:pPr>
            <w:r w:rsidRPr="00D36EF0">
              <w:rPr>
                <w:lang w:val="en-GB"/>
              </w:rPr>
              <w:t>Autism spectrum disorder</w:t>
            </w:r>
            <w:r w:rsidR="00862680">
              <w:rPr>
                <w:lang w:val="en-GB"/>
              </w:rPr>
              <w:t>s</w:t>
            </w:r>
            <w:r w:rsidR="001941BB">
              <w:rPr>
                <w:lang w:val="en-GB"/>
              </w:rPr>
              <w:t>, no. (%)</w:t>
            </w:r>
          </w:p>
        </w:tc>
        <w:tc>
          <w:tcPr>
            <w:tcW w:w="1418" w:type="dxa"/>
          </w:tcPr>
          <w:p w14:paraId="77A79C46" w14:textId="637ADFF3" w:rsidR="00853D79" w:rsidRDefault="00A218E8" w:rsidP="00EB796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333 (3.3)</w:t>
            </w:r>
          </w:p>
        </w:tc>
        <w:tc>
          <w:tcPr>
            <w:tcW w:w="1417" w:type="dxa"/>
          </w:tcPr>
          <w:p w14:paraId="74232116" w14:textId="55846442" w:rsidR="00853D79" w:rsidRDefault="00A218E8" w:rsidP="00EB796A">
            <w:pPr>
              <w:jc w:val="right"/>
              <w:rPr>
                <w:lang w:val="en-US"/>
              </w:rPr>
            </w:pPr>
            <w:r w:rsidRPr="00A218E8">
              <w:rPr>
                <w:lang w:val="en-US"/>
              </w:rPr>
              <w:t>210 (0.4)</w:t>
            </w:r>
          </w:p>
        </w:tc>
        <w:tc>
          <w:tcPr>
            <w:tcW w:w="1276" w:type="dxa"/>
          </w:tcPr>
          <w:p w14:paraId="02B94C58" w14:textId="4FA0927E" w:rsidR="00853D79" w:rsidRPr="00EC1FDE" w:rsidRDefault="00FE0A37" w:rsidP="00EB796A">
            <w:pPr>
              <w:jc w:val="right"/>
              <w:rPr>
                <w:lang w:val="en-US"/>
              </w:rPr>
            </w:pPr>
            <w:r w:rsidRPr="00FE0A37">
              <w:rPr>
                <w:lang w:val="en-US"/>
              </w:rPr>
              <w:t>99 (5.7)</w:t>
            </w:r>
          </w:p>
        </w:tc>
        <w:tc>
          <w:tcPr>
            <w:tcW w:w="1418" w:type="dxa"/>
          </w:tcPr>
          <w:p w14:paraId="19B28F7B" w14:textId="1DC71719" w:rsidR="00853D79" w:rsidRPr="00EC1FDE" w:rsidRDefault="00A04999" w:rsidP="00EB796A">
            <w:pPr>
              <w:jc w:val="right"/>
              <w:rPr>
                <w:lang w:val="en-US"/>
              </w:rPr>
            </w:pPr>
            <w:r w:rsidRPr="00A04999">
              <w:rPr>
                <w:lang w:val="en-US"/>
              </w:rPr>
              <w:t>59 (0.7)</w:t>
            </w:r>
          </w:p>
        </w:tc>
        <w:tc>
          <w:tcPr>
            <w:tcW w:w="1275" w:type="dxa"/>
          </w:tcPr>
          <w:p w14:paraId="72372E69" w14:textId="077ACD86" w:rsidR="00853D79" w:rsidRPr="00EC1FDE" w:rsidRDefault="00ED4F96" w:rsidP="00EB796A">
            <w:pPr>
              <w:jc w:val="right"/>
              <w:rPr>
                <w:lang w:val="en-US"/>
              </w:rPr>
            </w:pPr>
            <w:r w:rsidRPr="00384072">
              <w:rPr>
                <w:lang w:val="en-US"/>
              </w:rPr>
              <w:t>177 (4.6)</w:t>
            </w:r>
          </w:p>
        </w:tc>
        <w:tc>
          <w:tcPr>
            <w:tcW w:w="1418" w:type="dxa"/>
          </w:tcPr>
          <w:p w14:paraId="49FC62FC" w14:textId="597D43DE" w:rsidR="00853D79" w:rsidRPr="00EC1FDE" w:rsidRDefault="007D1428" w:rsidP="007D1428">
            <w:pPr>
              <w:jc w:val="right"/>
              <w:rPr>
                <w:lang w:val="en-US"/>
              </w:rPr>
            </w:pPr>
            <w:r w:rsidRPr="007D1428">
              <w:rPr>
                <w:lang w:val="en-US"/>
              </w:rPr>
              <w:t>112 (4.6)</w:t>
            </w:r>
          </w:p>
        </w:tc>
        <w:tc>
          <w:tcPr>
            <w:tcW w:w="1417" w:type="dxa"/>
          </w:tcPr>
          <w:p w14:paraId="726E4CAA" w14:textId="225BED13" w:rsidR="00853D79" w:rsidRPr="00EC1FDE" w:rsidRDefault="000A10BB" w:rsidP="000A10BB">
            <w:pPr>
              <w:jc w:val="right"/>
              <w:rPr>
                <w:lang w:val="en-US"/>
              </w:rPr>
            </w:pPr>
            <w:r w:rsidRPr="000A10BB">
              <w:rPr>
                <w:lang w:val="en-US"/>
              </w:rPr>
              <w:t>57 (1.3)</w:t>
            </w:r>
          </w:p>
        </w:tc>
        <w:tc>
          <w:tcPr>
            <w:tcW w:w="1560" w:type="dxa"/>
          </w:tcPr>
          <w:p w14:paraId="0C7FFDE9" w14:textId="0307CE84" w:rsidR="00853D79" w:rsidRPr="00EC1FDE" w:rsidRDefault="00AE6DC7" w:rsidP="00EB796A">
            <w:pPr>
              <w:jc w:val="right"/>
              <w:rPr>
                <w:lang w:val="en-US"/>
              </w:rPr>
            </w:pPr>
            <w:r w:rsidRPr="00AE6DC7">
              <w:rPr>
                <w:lang w:val="en-US"/>
              </w:rPr>
              <w:t>37 (0.2)</w:t>
            </w:r>
          </w:p>
        </w:tc>
      </w:tr>
    </w:tbl>
    <w:p w14:paraId="1DC087FC" w14:textId="7E12CFE0" w:rsidR="00976399" w:rsidRDefault="006C1275" w:rsidP="001E22F8">
      <w:pPr>
        <w:spacing w:after="0"/>
        <w:rPr>
          <w:lang w:val="en-US"/>
        </w:rPr>
      </w:pPr>
      <w:r>
        <w:rPr>
          <w:lang w:val="en-US"/>
        </w:rPr>
        <w:t>ED = eating disorder</w:t>
      </w:r>
    </w:p>
    <w:p w14:paraId="1BF660CD" w14:textId="5EDDBB43" w:rsidR="00A8328A" w:rsidRPr="00946949" w:rsidRDefault="00A8328A" w:rsidP="00BA156E">
      <w:pPr>
        <w:pStyle w:val="berschrift2"/>
        <w:rPr>
          <w:lang w:val="en-US"/>
        </w:rPr>
      </w:pPr>
    </w:p>
    <w:sectPr w:rsidR="00A8328A" w:rsidRPr="00946949" w:rsidSect="0071122E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D4FDC0" w16cid:durableId="23AAC9E3"/>
  <w16cid:commentId w16cid:paraId="6BEE84BD" w16cid:durableId="23AACA7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81F99D" w14:textId="77777777" w:rsidR="00150B6A" w:rsidRDefault="00150B6A" w:rsidP="00932E47">
      <w:pPr>
        <w:spacing w:after="0" w:line="240" w:lineRule="auto"/>
      </w:pPr>
      <w:r>
        <w:separator/>
      </w:r>
    </w:p>
  </w:endnote>
  <w:endnote w:type="continuationSeparator" w:id="0">
    <w:p w14:paraId="52C93817" w14:textId="77777777" w:rsidR="00150B6A" w:rsidRDefault="00150B6A" w:rsidP="00932E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1179390"/>
      <w:docPartObj>
        <w:docPartGallery w:val="Page Numbers (Bottom of Page)"/>
        <w:docPartUnique/>
      </w:docPartObj>
    </w:sdtPr>
    <w:sdtEndPr/>
    <w:sdtContent>
      <w:p w14:paraId="18C4998A" w14:textId="534A9573" w:rsidR="00A2788C" w:rsidRDefault="00A2788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3DBB">
          <w:rPr>
            <w:noProof/>
          </w:rPr>
          <w:t>1</w:t>
        </w:r>
        <w:r>
          <w:fldChar w:fldCharType="end"/>
        </w:r>
      </w:p>
    </w:sdtContent>
  </w:sdt>
  <w:p w14:paraId="4942F123" w14:textId="77777777" w:rsidR="00A2788C" w:rsidRDefault="00A2788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9EF28C" w14:textId="77777777" w:rsidR="00150B6A" w:rsidRDefault="00150B6A" w:rsidP="00932E47">
      <w:pPr>
        <w:spacing w:after="0" w:line="240" w:lineRule="auto"/>
      </w:pPr>
      <w:r>
        <w:separator/>
      </w:r>
    </w:p>
  </w:footnote>
  <w:footnote w:type="continuationSeparator" w:id="0">
    <w:p w14:paraId="4768A155" w14:textId="77777777" w:rsidR="00150B6A" w:rsidRDefault="00150B6A" w:rsidP="00932E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DBEE4A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0B09EC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756295"/>
    <w:multiLevelType w:val="hybridMultilevel"/>
    <w:tmpl w:val="60643E8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92719"/>
    <w:multiLevelType w:val="hybridMultilevel"/>
    <w:tmpl w:val="D71CD7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227CB0"/>
    <w:multiLevelType w:val="hybridMultilevel"/>
    <w:tmpl w:val="C4F0BD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7F2EBD"/>
    <w:multiLevelType w:val="hybridMultilevel"/>
    <w:tmpl w:val="BF40AD78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1D2406"/>
    <w:multiLevelType w:val="hybridMultilevel"/>
    <w:tmpl w:val="0DA4CD1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2244F6"/>
    <w:multiLevelType w:val="hybridMultilevel"/>
    <w:tmpl w:val="7298968C"/>
    <w:lvl w:ilvl="0" w:tplc="BFA0E6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5C6F2E"/>
    <w:multiLevelType w:val="hybridMultilevel"/>
    <w:tmpl w:val="205CF0E6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8"/>
  </w:num>
  <w:num w:numId="4">
    <w:abstractNumId w:val="4"/>
  </w:num>
  <w:num w:numId="5">
    <w:abstractNumId w:val="5"/>
  </w:num>
  <w:num w:numId="6">
    <w:abstractNumId w:val="2"/>
  </w:num>
  <w:num w:numId="7">
    <w:abstractNumId w:val="3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749"/>
    <w:rsid w:val="00001DA7"/>
    <w:rsid w:val="00003533"/>
    <w:rsid w:val="00013DAF"/>
    <w:rsid w:val="00015167"/>
    <w:rsid w:val="000153E7"/>
    <w:rsid w:val="00023ECF"/>
    <w:rsid w:val="000240AA"/>
    <w:rsid w:val="00027841"/>
    <w:rsid w:val="00036B6D"/>
    <w:rsid w:val="00036F42"/>
    <w:rsid w:val="00037271"/>
    <w:rsid w:val="000376FF"/>
    <w:rsid w:val="0004301A"/>
    <w:rsid w:val="000457DD"/>
    <w:rsid w:val="0005656F"/>
    <w:rsid w:val="00056B9B"/>
    <w:rsid w:val="00056E28"/>
    <w:rsid w:val="00056E5E"/>
    <w:rsid w:val="00057D2A"/>
    <w:rsid w:val="00060FBB"/>
    <w:rsid w:val="000641FD"/>
    <w:rsid w:val="00066E87"/>
    <w:rsid w:val="00072E4D"/>
    <w:rsid w:val="000814CD"/>
    <w:rsid w:val="00081542"/>
    <w:rsid w:val="00084433"/>
    <w:rsid w:val="00086693"/>
    <w:rsid w:val="0009183E"/>
    <w:rsid w:val="00093A66"/>
    <w:rsid w:val="000A10BB"/>
    <w:rsid w:val="000A34C7"/>
    <w:rsid w:val="000A4D1C"/>
    <w:rsid w:val="000B4E5A"/>
    <w:rsid w:val="000B6C34"/>
    <w:rsid w:val="000C62CB"/>
    <w:rsid w:val="000D6003"/>
    <w:rsid w:val="000D68D8"/>
    <w:rsid w:val="000D729E"/>
    <w:rsid w:val="000D7AD6"/>
    <w:rsid w:val="000E0293"/>
    <w:rsid w:val="000E376A"/>
    <w:rsid w:val="000E66BB"/>
    <w:rsid w:val="000F6FEB"/>
    <w:rsid w:val="001022B0"/>
    <w:rsid w:val="00103A10"/>
    <w:rsid w:val="00105821"/>
    <w:rsid w:val="00110881"/>
    <w:rsid w:val="00111205"/>
    <w:rsid w:val="00114D54"/>
    <w:rsid w:val="001158EA"/>
    <w:rsid w:val="00117440"/>
    <w:rsid w:val="00124927"/>
    <w:rsid w:val="00130C38"/>
    <w:rsid w:val="00130CB1"/>
    <w:rsid w:val="0013323D"/>
    <w:rsid w:val="00135335"/>
    <w:rsid w:val="0013707D"/>
    <w:rsid w:val="0014162D"/>
    <w:rsid w:val="00143EE1"/>
    <w:rsid w:val="0015045E"/>
    <w:rsid w:val="00150B6A"/>
    <w:rsid w:val="00154224"/>
    <w:rsid w:val="00154C07"/>
    <w:rsid w:val="00160CAD"/>
    <w:rsid w:val="001611D7"/>
    <w:rsid w:val="001651CB"/>
    <w:rsid w:val="001705E5"/>
    <w:rsid w:val="001708FA"/>
    <w:rsid w:val="00171919"/>
    <w:rsid w:val="001737A1"/>
    <w:rsid w:val="001753FA"/>
    <w:rsid w:val="001756B9"/>
    <w:rsid w:val="00175723"/>
    <w:rsid w:val="00175DF4"/>
    <w:rsid w:val="001769F8"/>
    <w:rsid w:val="00184797"/>
    <w:rsid w:val="001866FF"/>
    <w:rsid w:val="00194192"/>
    <w:rsid w:val="001941BB"/>
    <w:rsid w:val="00194B6A"/>
    <w:rsid w:val="00195D7E"/>
    <w:rsid w:val="001A2E6F"/>
    <w:rsid w:val="001A4BA3"/>
    <w:rsid w:val="001B22F5"/>
    <w:rsid w:val="001B2634"/>
    <w:rsid w:val="001B5BFD"/>
    <w:rsid w:val="001B7119"/>
    <w:rsid w:val="001B76FC"/>
    <w:rsid w:val="001C1ADB"/>
    <w:rsid w:val="001C26D2"/>
    <w:rsid w:val="001C26FC"/>
    <w:rsid w:val="001D0982"/>
    <w:rsid w:val="001D0A1B"/>
    <w:rsid w:val="001D2747"/>
    <w:rsid w:val="001D2953"/>
    <w:rsid w:val="001E0095"/>
    <w:rsid w:val="001E08A1"/>
    <w:rsid w:val="001E22F8"/>
    <w:rsid w:val="001E39B4"/>
    <w:rsid w:val="001E4D9B"/>
    <w:rsid w:val="001F1192"/>
    <w:rsid w:val="001F3766"/>
    <w:rsid w:val="001F4BF4"/>
    <w:rsid w:val="001F65BB"/>
    <w:rsid w:val="001F663B"/>
    <w:rsid w:val="0020070B"/>
    <w:rsid w:val="00226C76"/>
    <w:rsid w:val="002320BB"/>
    <w:rsid w:val="00242D86"/>
    <w:rsid w:val="00243601"/>
    <w:rsid w:val="0025304B"/>
    <w:rsid w:val="00260B70"/>
    <w:rsid w:val="0026190C"/>
    <w:rsid w:val="00263DBB"/>
    <w:rsid w:val="00266C59"/>
    <w:rsid w:val="00266D83"/>
    <w:rsid w:val="00267B98"/>
    <w:rsid w:val="0027018F"/>
    <w:rsid w:val="00271008"/>
    <w:rsid w:val="002719A2"/>
    <w:rsid w:val="00274112"/>
    <w:rsid w:val="00274476"/>
    <w:rsid w:val="00275421"/>
    <w:rsid w:val="0027551E"/>
    <w:rsid w:val="002859DD"/>
    <w:rsid w:val="00290444"/>
    <w:rsid w:val="00290AE3"/>
    <w:rsid w:val="00290E09"/>
    <w:rsid w:val="00294260"/>
    <w:rsid w:val="0029452B"/>
    <w:rsid w:val="00295CE0"/>
    <w:rsid w:val="002979C9"/>
    <w:rsid w:val="002A127E"/>
    <w:rsid w:val="002A5CFC"/>
    <w:rsid w:val="002A7458"/>
    <w:rsid w:val="002A7A89"/>
    <w:rsid w:val="002B7169"/>
    <w:rsid w:val="002B76D0"/>
    <w:rsid w:val="002C1CAF"/>
    <w:rsid w:val="002C3526"/>
    <w:rsid w:val="002C73AB"/>
    <w:rsid w:val="002D3235"/>
    <w:rsid w:val="002D404B"/>
    <w:rsid w:val="002D454C"/>
    <w:rsid w:val="002E1637"/>
    <w:rsid w:val="002E1749"/>
    <w:rsid w:val="002E415A"/>
    <w:rsid w:val="002E6BAD"/>
    <w:rsid w:val="002F2AB0"/>
    <w:rsid w:val="002F4CF9"/>
    <w:rsid w:val="003040F3"/>
    <w:rsid w:val="0030703F"/>
    <w:rsid w:val="003070C1"/>
    <w:rsid w:val="0031090E"/>
    <w:rsid w:val="00312761"/>
    <w:rsid w:val="00314C92"/>
    <w:rsid w:val="00316F69"/>
    <w:rsid w:val="003276DC"/>
    <w:rsid w:val="00335CBA"/>
    <w:rsid w:val="00342FA2"/>
    <w:rsid w:val="00343218"/>
    <w:rsid w:val="00357911"/>
    <w:rsid w:val="0036458F"/>
    <w:rsid w:val="00365E74"/>
    <w:rsid w:val="00366C62"/>
    <w:rsid w:val="0037035F"/>
    <w:rsid w:val="00376ED5"/>
    <w:rsid w:val="003777FB"/>
    <w:rsid w:val="00377A5C"/>
    <w:rsid w:val="00377F7E"/>
    <w:rsid w:val="003812E1"/>
    <w:rsid w:val="00384072"/>
    <w:rsid w:val="00385CD0"/>
    <w:rsid w:val="00390130"/>
    <w:rsid w:val="003924C4"/>
    <w:rsid w:val="00393607"/>
    <w:rsid w:val="00396FA8"/>
    <w:rsid w:val="003B1007"/>
    <w:rsid w:val="003B42EB"/>
    <w:rsid w:val="003B5104"/>
    <w:rsid w:val="003C4C81"/>
    <w:rsid w:val="003C6247"/>
    <w:rsid w:val="003D2340"/>
    <w:rsid w:val="003D3115"/>
    <w:rsid w:val="003D3654"/>
    <w:rsid w:val="003E2D16"/>
    <w:rsid w:val="003F4DCE"/>
    <w:rsid w:val="003F516D"/>
    <w:rsid w:val="0040214C"/>
    <w:rsid w:val="00403CF0"/>
    <w:rsid w:val="0040741E"/>
    <w:rsid w:val="00410294"/>
    <w:rsid w:val="00410FF8"/>
    <w:rsid w:val="004123EC"/>
    <w:rsid w:val="00420699"/>
    <w:rsid w:val="00421A45"/>
    <w:rsid w:val="00422694"/>
    <w:rsid w:val="004269F0"/>
    <w:rsid w:val="00426EED"/>
    <w:rsid w:val="00427F8B"/>
    <w:rsid w:val="00430F01"/>
    <w:rsid w:val="00430F9B"/>
    <w:rsid w:val="0043538E"/>
    <w:rsid w:val="00442952"/>
    <w:rsid w:val="00454403"/>
    <w:rsid w:val="00455B6D"/>
    <w:rsid w:val="00455C50"/>
    <w:rsid w:val="0046149C"/>
    <w:rsid w:val="00462258"/>
    <w:rsid w:val="00462735"/>
    <w:rsid w:val="0046689A"/>
    <w:rsid w:val="0047177B"/>
    <w:rsid w:val="00474682"/>
    <w:rsid w:val="00474FAF"/>
    <w:rsid w:val="0048056A"/>
    <w:rsid w:val="00481EA8"/>
    <w:rsid w:val="00482386"/>
    <w:rsid w:val="00485450"/>
    <w:rsid w:val="004854E2"/>
    <w:rsid w:val="0048784A"/>
    <w:rsid w:val="00487E30"/>
    <w:rsid w:val="00492F8F"/>
    <w:rsid w:val="00496424"/>
    <w:rsid w:val="004974EA"/>
    <w:rsid w:val="004A4902"/>
    <w:rsid w:val="004A4F0B"/>
    <w:rsid w:val="004A63C0"/>
    <w:rsid w:val="004B12B7"/>
    <w:rsid w:val="004B2B32"/>
    <w:rsid w:val="004B2F21"/>
    <w:rsid w:val="004B3481"/>
    <w:rsid w:val="004B71A6"/>
    <w:rsid w:val="004B7F0D"/>
    <w:rsid w:val="004C52E0"/>
    <w:rsid w:val="004D1FE5"/>
    <w:rsid w:val="004D26D7"/>
    <w:rsid w:val="004D289B"/>
    <w:rsid w:val="004E0558"/>
    <w:rsid w:val="004F3387"/>
    <w:rsid w:val="004F56BD"/>
    <w:rsid w:val="004F66C4"/>
    <w:rsid w:val="00507F6D"/>
    <w:rsid w:val="005119DF"/>
    <w:rsid w:val="005124DB"/>
    <w:rsid w:val="00514D85"/>
    <w:rsid w:val="00516BEC"/>
    <w:rsid w:val="00520E3D"/>
    <w:rsid w:val="00527443"/>
    <w:rsid w:val="00527671"/>
    <w:rsid w:val="00527BDC"/>
    <w:rsid w:val="005358CF"/>
    <w:rsid w:val="00536D5E"/>
    <w:rsid w:val="00537EBE"/>
    <w:rsid w:val="00544D58"/>
    <w:rsid w:val="00544DC1"/>
    <w:rsid w:val="005567C5"/>
    <w:rsid w:val="00566C34"/>
    <w:rsid w:val="00571DE9"/>
    <w:rsid w:val="0057288B"/>
    <w:rsid w:val="0057355A"/>
    <w:rsid w:val="005766FE"/>
    <w:rsid w:val="005811DE"/>
    <w:rsid w:val="00587D51"/>
    <w:rsid w:val="0059073F"/>
    <w:rsid w:val="00590D9E"/>
    <w:rsid w:val="00590F43"/>
    <w:rsid w:val="0059171E"/>
    <w:rsid w:val="00593226"/>
    <w:rsid w:val="00596235"/>
    <w:rsid w:val="005A4E8C"/>
    <w:rsid w:val="005B021A"/>
    <w:rsid w:val="005B0E54"/>
    <w:rsid w:val="005B3617"/>
    <w:rsid w:val="005B5967"/>
    <w:rsid w:val="005B7C27"/>
    <w:rsid w:val="005C2521"/>
    <w:rsid w:val="005C547E"/>
    <w:rsid w:val="005C605C"/>
    <w:rsid w:val="005C6206"/>
    <w:rsid w:val="005C764B"/>
    <w:rsid w:val="005D400D"/>
    <w:rsid w:val="005D4532"/>
    <w:rsid w:val="005D5C80"/>
    <w:rsid w:val="005E056E"/>
    <w:rsid w:val="005E1ADA"/>
    <w:rsid w:val="005E20B5"/>
    <w:rsid w:val="005E32DC"/>
    <w:rsid w:val="005E4A52"/>
    <w:rsid w:val="006006CB"/>
    <w:rsid w:val="00600A59"/>
    <w:rsid w:val="00614A9A"/>
    <w:rsid w:val="00617077"/>
    <w:rsid w:val="00617565"/>
    <w:rsid w:val="00620D61"/>
    <w:rsid w:val="00625399"/>
    <w:rsid w:val="0062714C"/>
    <w:rsid w:val="00627D06"/>
    <w:rsid w:val="00632BB7"/>
    <w:rsid w:val="006400D4"/>
    <w:rsid w:val="00643307"/>
    <w:rsid w:val="00646CFB"/>
    <w:rsid w:val="006515CA"/>
    <w:rsid w:val="006545BF"/>
    <w:rsid w:val="00655CA7"/>
    <w:rsid w:val="00656D59"/>
    <w:rsid w:val="0065747C"/>
    <w:rsid w:val="00664CBC"/>
    <w:rsid w:val="006653E2"/>
    <w:rsid w:val="006706C6"/>
    <w:rsid w:val="00671296"/>
    <w:rsid w:val="00674B76"/>
    <w:rsid w:val="00681C0F"/>
    <w:rsid w:val="00682329"/>
    <w:rsid w:val="006845E0"/>
    <w:rsid w:val="00684D1A"/>
    <w:rsid w:val="00686BA2"/>
    <w:rsid w:val="006913FA"/>
    <w:rsid w:val="00691BBB"/>
    <w:rsid w:val="0069756D"/>
    <w:rsid w:val="006A1B16"/>
    <w:rsid w:val="006A723D"/>
    <w:rsid w:val="006A7389"/>
    <w:rsid w:val="006B0487"/>
    <w:rsid w:val="006B23D4"/>
    <w:rsid w:val="006B3730"/>
    <w:rsid w:val="006B5311"/>
    <w:rsid w:val="006B69E6"/>
    <w:rsid w:val="006B7114"/>
    <w:rsid w:val="006C1275"/>
    <w:rsid w:val="006C4EC0"/>
    <w:rsid w:val="006D2122"/>
    <w:rsid w:val="006E56B1"/>
    <w:rsid w:val="006E77A0"/>
    <w:rsid w:val="006E7B63"/>
    <w:rsid w:val="006F1686"/>
    <w:rsid w:val="006F6D3E"/>
    <w:rsid w:val="006F71A7"/>
    <w:rsid w:val="00700D2E"/>
    <w:rsid w:val="0071122E"/>
    <w:rsid w:val="00711D4D"/>
    <w:rsid w:val="00724CF2"/>
    <w:rsid w:val="007260CD"/>
    <w:rsid w:val="007319C9"/>
    <w:rsid w:val="00734608"/>
    <w:rsid w:val="007364C3"/>
    <w:rsid w:val="00741269"/>
    <w:rsid w:val="00742D54"/>
    <w:rsid w:val="00744565"/>
    <w:rsid w:val="0074604C"/>
    <w:rsid w:val="00750BC2"/>
    <w:rsid w:val="00750F80"/>
    <w:rsid w:val="007511C0"/>
    <w:rsid w:val="00753437"/>
    <w:rsid w:val="00755AD4"/>
    <w:rsid w:val="00755E73"/>
    <w:rsid w:val="00761D86"/>
    <w:rsid w:val="00767401"/>
    <w:rsid w:val="0077212D"/>
    <w:rsid w:val="00772FDB"/>
    <w:rsid w:val="00774299"/>
    <w:rsid w:val="00775251"/>
    <w:rsid w:val="00780A00"/>
    <w:rsid w:val="007824BD"/>
    <w:rsid w:val="007830AF"/>
    <w:rsid w:val="00784A53"/>
    <w:rsid w:val="00785C2F"/>
    <w:rsid w:val="00790203"/>
    <w:rsid w:val="007969C3"/>
    <w:rsid w:val="007976FE"/>
    <w:rsid w:val="007A4E7D"/>
    <w:rsid w:val="007B1147"/>
    <w:rsid w:val="007B1732"/>
    <w:rsid w:val="007B2ECC"/>
    <w:rsid w:val="007B39AD"/>
    <w:rsid w:val="007B701B"/>
    <w:rsid w:val="007B7B71"/>
    <w:rsid w:val="007D0A8D"/>
    <w:rsid w:val="007D1428"/>
    <w:rsid w:val="007D3C0E"/>
    <w:rsid w:val="007D4C0B"/>
    <w:rsid w:val="007D4E0F"/>
    <w:rsid w:val="007D7E53"/>
    <w:rsid w:val="007E02FC"/>
    <w:rsid w:val="007E0B1B"/>
    <w:rsid w:val="007E14EB"/>
    <w:rsid w:val="007E2681"/>
    <w:rsid w:val="007E4604"/>
    <w:rsid w:val="007E650A"/>
    <w:rsid w:val="007F0918"/>
    <w:rsid w:val="007F37EE"/>
    <w:rsid w:val="007F7243"/>
    <w:rsid w:val="008024F9"/>
    <w:rsid w:val="00807929"/>
    <w:rsid w:val="008167D7"/>
    <w:rsid w:val="00825DA7"/>
    <w:rsid w:val="00830702"/>
    <w:rsid w:val="00831096"/>
    <w:rsid w:val="0083280C"/>
    <w:rsid w:val="0083485A"/>
    <w:rsid w:val="00834D0B"/>
    <w:rsid w:val="008358DC"/>
    <w:rsid w:val="008361A8"/>
    <w:rsid w:val="00836698"/>
    <w:rsid w:val="0083780B"/>
    <w:rsid w:val="00841032"/>
    <w:rsid w:val="00842E1F"/>
    <w:rsid w:val="0084568B"/>
    <w:rsid w:val="00851D7C"/>
    <w:rsid w:val="00853D79"/>
    <w:rsid w:val="00854E51"/>
    <w:rsid w:val="00855709"/>
    <w:rsid w:val="0085628F"/>
    <w:rsid w:val="00861F43"/>
    <w:rsid w:val="00862680"/>
    <w:rsid w:val="00874E46"/>
    <w:rsid w:val="008804E2"/>
    <w:rsid w:val="0088118B"/>
    <w:rsid w:val="00885BAD"/>
    <w:rsid w:val="008862AD"/>
    <w:rsid w:val="008911E9"/>
    <w:rsid w:val="008923EB"/>
    <w:rsid w:val="00894904"/>
    <w:rsid w:val="00896C3A"/>
    <w:rsid w:val="008A0E61"/>
    <w:rsid w:val="008A3118"/>
    <w:rsid w:val="008A522F"/>
    <w:rsid w:val="008A5393"/>
    <w:rsid w:val="008A5490"/>
    <w:rsid w:val="008A7801"/>
    <w:rsid w:val="008A7EE3"/>
    <w:rsid w:val="008B2E2F"/>
    <w:rsid w:val="008B4576"/>
    <w:rsid w:val="008B493B"/>
    <w:rsid w:val="008B53C4"/>
    <w:rsid w:val="008C2464"/>
    <w:rsid w:val="008C65E6"/>
    <w:rsid w:val="008D4AE2"/>
    <w:rsid w:val="008D4B6C"/>
    <w:rsid w:val="008D6D0D"/>
    <w:rsid w:val="008E2575"/>
    <w:rsid w:val="008E4171"/>
    <w:rsid w:val="008F01CF"/>
    <w:rsid w:val="008F24D5"/>
    <w:rsid w:val="008F3587"/>
    <w:rsid w:val="008F5395"/>
    <w:rsid w:val="008F5C67"/>
    <w:rsid w:val="008F71BE"/>
    <w:rsid w:val="00903C80"/>
    <w:rsid w:val="00905527"/>
    <w:rsid w:val="009069CC"/>
    <w:rsid w:val="00915717"/>
    <w:rsid w:val="00924D74"/>
    <w:rsid w:val="00932DBC"/>
    <w:rsid w:val="00932E47"/>
    <w:rsid w:val="00932E67"/>
    <w:rsid w:val="00933F86"/>
    <w:rsid w:val="00934765"/>
    <w:rsid w:val="00946949"/>
    <w:rsid w:val="00947C0C"/>
    <w:rsid w:val="0095030E"/>
    <w:rsid w:val="0095274C"/>
    <w:rsid w:val="00957797"/>
    <w:rsid w:val="0097010E"/>
    <w:rsid w:val="009719AA"/>
    <w:rsid w:val="0097268F"/>
    <w:rsid w:val="0097341A"/>
    <w:rsid w:val="00974C90"/>
    <w:rsid w:val="00976399"/>
    <w:rsid w:val="00982236"/>
    <w:rsid w:val="009854F5"/>
    <w:rsid w:val="00986178"/>
    <w:rsid w:val="00987702"/>
    <w:rsid w:val="009930E4"/>
    <w:rsid w:val="0099507B"/>
    <w:rsid w:val="009A1193"/>
    <w:rsid w:val="009A240E"/>
    <w:rsid w:val="009A5183"/>
    <w:rsid w:val="009B0DBA"/>
    <w:rsid w:val="009B4052"/>
    <w:rsid w:val="009B5ACD"/>
    <w:rsid w:val="009B7E1C"/>
    <w:rsid w:val="009C0ABF"/>
    <w:rsid w:val="009D156F"/>
    <w:rsid w:val="009E363C"/>
    <w:rsid w:val="009E3D81"/>
    <w:rsid w:val="009E7D0F"/>
    <w:rsid w:val="009F4399"/>
    <w:rsid w:val="009F4619"/>
    <w:rsid w:val="009F60B6"/>
    <w:rsid w:val="009F79E5"/>
    <w:rsid w:val="00A00466"/>
    <w:rsid w:val="00A024D9"/>
    <w:rsid w:val="00A04999"/>
    <w:rsid w:val="00A0503E"/>
    <w:rsid w:val="00A06ABE"/>
    <w:rsid w:val="00A07D5A"/>
    <w:rsid w:val="00A14A9A"/>
    <w:rsid w:val="00A14BF2"/>
    <w:rsid w:val="00A207A0"/>
    <w:rsid w:val="00A21217"/>
    <w:rsid w:val="00A218E8"/>
    <w:rsid w:val="00A26DD5"/>
    <w:rsid w:val="00A2788C"/>
    <w:rsid w:val="00A30423"/>
    <w:rsid w:val="00A36DE2"/>
    <w:rsid w:val="00A429D3"/>
    <w:rsid w:val="00A4378C"/>
    <w:rsid w:val="00A439D5"/>
    <w:rsid w:val="00A442B2"/>
    <w:rsid w:val="00A44AE8"/>
    <w:rsid w:val="00A56707"/>
    <w:rsid w:val="00A60EA4"/>
    <w:rsid w:val="00A64C18"/>
    <w:rsid w:val="00A64FB6"/>
    <w:rsid w:val="00A65500"/>
    <w:rsid w:val="00A6650B"/>
    <w:rsid w:val="00A6674B"/>
    <w:rsid w:val="00A722FB"/>
    <w:rsid w:val="00A723CE"/>
    <w:rsid w:val="00A73F77"/>
    <w:rsid w:val="00A809BF"/>
    <w:rsid w:val="00A823C0"/>
    <w:rsid w:val="00A829F6"/>
    <w:rsid w:val="00A8328A"/>
    <w:rsid w:val="00A87DEE"/>
    <w:rsid w:val="00A96744"/>
    <w:rsid w:val="00A96A06"/>
    <w:rsid w:val="00AA25E3"/>
    <w:rsid w:val="00AB1531"/>
    <w:rsid w:val="00AB45DA"/>
    <w:rsid w:val="00AB5D0B"/>
    <w:rsid w:val="00AC131F"/>
    <w:rsid w:val="00AC6227"/>
    <w:rsid w:val="00AC6B0C"/>
    <w:rsid w:val="00AE0449"/>
    <w:rsid w:val="00AE087E"/>
    <w:rsid w:val="00AE249D"/>
    <w:rsid w:val="00AE38FF"/>
    <w:rsid w:val="00AE5B3C"/>
    <w:rsid w:val="00AE6816"/>
    <w:rsid w:val="00AE6DC7"/>
    <w:rsid w:val="00AF2491"/>
    <w:rsid w:val="00AF27A4"/>
    <w:rsid w:val="00AF320E"/>
    <w:rsid w:val="00AF3CDA"/>
    <w:rsid w:val="00AF4782"/>
    <w:rsid w:val="00AF5638"/>
    <w:rsid w:val="00AF668D"/>
    <w:rsid w:val="00AF6967"/>
    <w:rsid w:val="00AF7E42"/>
    <w:rsid w:val="00B019FC"/>
    <w:rsid w:val="00B02590"/>
    <w:rsid w:val="00B05690"/>
    <w:rsid w:val="00B10EEA"/>
    <w:rsid w:val="00B11BFB"/>
    <w:rsid w:val="00B137B4"/>
    <w:rsid w:val="00B14CB9"/>
    <w:rsid w:val="00B1648F"/>
    <w:rsid w:val="00B20EDF"/>
    <w:rsid w:val="00B242B6"/>
    <w:rsid w:val="00B25BE2"/>
    <w:rsid w:val="00B31D35"/>
    <w:rsid w:val="00B31DB2"/>
    <w:rsid w:val="00B363D3"/>
    <w:rsid w:val="00B4024D"/>
    <w:rsid w:val="00B40419"/>
    <w:rsid w:val="00B43F0E"/>
    <w:rsid w:val="00B456C3"/>
    <w:rsid w:val="00B47D99"/>
    <w:rsid w:val="00B54F83"/>
    <w:rsid w:val="00B56D36"/>
    <w:rsid w:val="00B57734"/>
    <w:rsid w:val="00B6043F"/>
    <w:rsid w:val="00B62652"/>
    <w:rsid w:val="00B631B6"/>
    <w:rsid w:val="00B6374D"/>
    <w:rsid w:val="00B64E74"/>
    <w:rsid w:val="00B66C54"/>
    <w:rsid w:val="00B70423"/>
    <w:rsid w:val="00B710CF"/>
    <w:rsid w:val="00B72397"/>
    <w:rsid w:val="00B94A79"/>
    <w:rsid w:val="00B95FDF"/>
    <w:rsid w:val="00B96DE5"/>
    <w:rsid w:val="00BA049C"/>
    <w:rsid w:val="00BA156E"/>
    <w:rsid w:val="00BA4594"/>
    <w:rsid w:val="00BA68EA"/>
    <w:rsid w:val="00BC00B1"/>
    <w:rsid w:val="00BC6170"/>
    <w:rsid w:val="00BC7AB3"/>
    <w:rsid w:val="00BD0A1D"/>
    <w:rsid w:val="00BD2A61"/>
    <w:rsid w:val="00BD3546"/>
    <w:rsid w:val="00BD3B29"/>
    <w:rsid w:val="00BE38D6"/>
    <w:rsid w:val="00BF13BB"/>
    <w:rsid w:val="00BF342B"/>
    <w:rsid w:val="00C02191"/>
    <w:rsid w:val="00C02C33"/>
    <w:rsid w:val="00C04593"/>
    <w:rsid w:val="00C05825"/>
    <w:rsid w:val="00C21D3A"/>
    <w:rsid w:val="00C22E47"/>
    <w:rsid w:val="00C255DB"/>
    <w:rsid w:val="00C2799C"/>
    <w:rsid w:val="00C37747"/>
    <w:rsid w:val="00C41DE0"/>
    <w:rsid w:val="00C510EE"/>
    <w:rsid w:val="00C60EB2"/>
    <w:rsid w:val="00C60F19"/>
    <w:rsid w:val="00C62CA7"/>
    <w:rsid w:val="00C6514F"/>
    <w:rsid w:val="00C65C80"/>
    <w:rsid w:val="00C75839"/>
    <w:rsid w:val="00C82F57"/>
    <w:rsid w:val="00C8352D"/>
    <w:rsid w:val="00C8413B"/>
    <w:rsid w:val="00C90A97"/>
    <w:rsid w:val="00C947AE"/>
    <w:rsid w:val="00C96A2C"/>
    <w:rsid w:val="00CA4B87"/>
    <w:rsid w:val="00CA51EA"/>
    <w:rsid w:val="00CA5692"/>
    <w:rsid w:val="00CA6DE7"/>
    <w:rsid w:val="00CB1091"/>
    <w:rsid w:val="00CB7A79"/>
    <w:rsid w:val="00CC0039"/>
    <w:rsid w:val="00CD1523"/>
    <w:rsid w:val="00CD4E3A"/>
    <w:rsid w:val="00CD64D8"/>
    <w:rsid w:val="00CE0117"/>
    <w:rsid w:val="00CE28CE"/>
    <w:rsid w:val="00CE4EBC"/>
    <w:rsid w:val="00D01771"/>
    <w:rsid w:val="00D02B78"/>
    <w:rsid w:val="00D045E6"/>
    <w:rsid w:val="00D06C41"/>
    <w:rsid w:val="00D13C21"/>
    <w:rsid w:val="00D15F3F"/>
    <w:rsid w:val="00D16A38"/>
    <w:rsid w:val="00D2588D"/>
    <w:rsid w:val="00D26398"/>
    <w:rsid w:val="00D26905"/>
    <w:rsid w:val="00D30C36"/>
    <w:rsid w:val="00D350F8"/>
    <w:rsid w:val="00D40273"/>
    <w:rsid w:val="00D405B7"/>
    <w:rsid w:val="00D41956"/>
    <w:rsid w:val="00D42417"/>
    <w:rsid w:val="00D43A60"/>
    <w:rsid w:val="00D44394"/>
    <w:rsid w:val="00D46C80"/>
    <w:rsid w:val="00D5183F"/>
    <w:rsid w:val="00D51970"/>
    <w:rsid w:val="00D520AB"/>
    <w:rsid w:val="00D556C2"/>
    <w:rsid w:val="00D55C75"/>
    <w:rsid w:val="00D60BF3"/>
    <w:rsid w:val="00D67E2F"/>
    <w:rsid w:val="00D71FAC"/>
    <w:rsid w:val="00D72E6B"/>
    <w:rsid w:val="00D7324D"/>
    <w:rsid w:val="00D75245"/>
    <w:rsid w:val="00D8242D"/>
    <w:rsid w:val="00D826E1"/>
    <w:rsid w:val="00D93263"/>
    <w:rsid w:val="00D934B7"/>
    <w:rsid w:val="00D951CA"/>
    <w:rsid w:val="00DA5CA3"/>
    <w:rsid w:val="00DB1A82"/>
    <w:rsid w:val="00DB6C8E"/>
    <w:rsid w:val="00DC06D2"/>
    <w:rsid w:val="00DC1166"/>
    <w:rsid w:val="00DC15C6"/>
    <w:rsid w:val="00DC44E5"/>
    <w:rsid w:val="00DC5E64"/>
    <w:rsid w:val="00DD447B"/>
    <w:rsid w:val="00DD768A"/>
    <w:rsid w:val="00DE0FDF"/>
    <w:rsid w:val="00DE2C4A"/>
    <w:rsid w:val="00DF27A8"/>
    <w:rsid w:val="00DF4258"/>
    <w:rsid w:val="00DF56CB"/>
    <w:rsid w:val="00DF6F8A"/>
    <w:rsid w:val="00DF76C1"/>
    <w:rsid w:val="00E026E6"/>
    <w:rsid w:val="00E0652D"/>
    <w:rsid w:val="00E06818"/>
    <w:rsid w:val="00E122A9"/>
    <w:rsid w:val="00E135A5"/>
    <w:rsid w:val="00E135CA"/>
    <w:rsid w:val="00E1516B"/>
    <w:rsid w:val="00E16AF3"/>
    <w:rsid w:val="00E20AC5"/>
    <w:rsid w:val="00E2271B"/>
    <w:rsid w:val="00E2291F"/>
    <w:rsid w:val="00E26B3D"/>
    <w:rsid w:val="00E44146"/>
    <w:rsid w:val="00E47680"/>
    <w:rsid w:val="00E47DC6"/>
    <w:rsid w:val="00E52B27"/>
    <w:rsid w:val="00E534E1"/>
    <w:rsid w:val="00E5502E"/>
    <w:rsid w:val="00E555E6"/>
    <w:rsid w:val="00E567B2"/>
    <w:rsid w:val="00E61383"/>
    <w:rsid w:val="00E63B93"/>
    <w:rsid w:val="00E6457A"/>
    <w:rsid w:val="00E70C71"/>
    <w:rsid w:val="00E74DA5"/>
    <w:rsid w:val="00E8226A"/>
    <w:rsid w:val="00E84E14"/>
    <w:rsid w:val="00E87EE2"/>
    <w:rsid w:val="00E910F8"/>
    <w:rsid w:val="00EA105E"/>
    <w:rsid w:val="00EA628D"/>
    <w:rsid w:val="00EA7FD1"/>
    <w:rsid w:val="00EB036D"/>
    <w:rsid w:val="00EB0815"/>
    <w:rsid w:val="00EB36BF"/>
    <w:rsid w:val="00EB796A"/>
    <w:rsid w:val="00EC0C02"/>
    <w:rsid w:val="00EC1FDE"/>
    <w:rsid w:val="00EC4DF0"/>
    <w:rsid w:val="00EC5A12"/>
    <w:rsid w:val="00ED19F8"/>
    <w:rsid w:val="00ED22CD"/>
    <w:rsid w:val="00ED4F96"/>
    <w:rsid w:val="00EE537D"/>
    <w:rsid w:val="00EE5E19"/>
    <w:rsid w:val="00EE670F"/>
    <w:rsid w:val="00EF3C19"/>
    <w:rsid w:val="00F02C53"/>
    <w:rsid w:val="00F05647"/>
    <w:rsid w:val="00F05930"/>
    <w:rsid w:val="00F118AC"/>
    <w:rsid w:val="00F128E3"/>
    <w:rsid w:val="00F150E7"/>
    <w:rsid w:val="00F202E1"/>
    <w:rsid w:val="00F32B99"/>
    <w:rsid w:val="00F3314B"/>
    <w:rsid w:val="00F338F4"/>
    <w:rsid w:val="00F34AF5"/>
    <w:rsid w:val="00F361B4"/>
    <w:rsid w:val="00F40CBC"/>
    <w:rsid w:val="00F441CF"/>
    <w:rsid w:val="00F514C6"/>
    <w:rsid w:val="00F55E68"/>
    <w:rsid w:val="00F60BA3"/>
    <w:rsid w:val="00F6145B"/>
    <w:rsid w:val="00F63289"/>
    <w:rsid w:val="00F6368D"/>
    <w:rsid w:val="00F64647"/>
    <w:rsid w:val="00F64FD9"/>
    <w:rsid w:val="00F70CD3"/>
    <w:rsid w:val="00F72F3A"/>
    <w:rsid w:val="00F8322D"/>
    <w:rsid w:val="00F84C8C"/>
    <w:rsid w:val="00F8520B"/>
    <w:rsid w:val="00F873F1"/>
    <w:rsid w:val="00F93D44"/>
    <w:rsid w:val="00F95D87"/>
    <w:rsid w:val="00FA068B"/>
    <w:rsid w:val="00FA1931"/>
    <w:rsid w:val="00FA23C6"/>
    <w:rsid w:val="00FA2CBC"/>
    <w:rsid w:val="00FA63C1"/>
    <w:rsid w:val="00FB24BE"/>
    <w:rsid w:val="00FB4168"/>
    <w:rsid w:val="00FB5E26"/>
    <w:rsid w:val="00FC22EC"/>
    <w:rsid w:val="00FC349F"/>
    <w:rsid w:val="00FC3F50"/>
    <w:rsid w:val="00FC7BAB"/>
    <w:rsid w:val="00FD0320"/>
    <w:rsid w:val="00FD1714"/>
    <w:rsid w:val="00FD4C76"/>
    <w:rsid w:val="00FE0A37"/>
    <w:rsid w:val="00FF301F"/>
    <w:rsid w:val="00FF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53BF41"/>
  <w15:docId w15:val="{0647FD7A-FD08-4D20-ACC3-D3F2E46C3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32E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0F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D15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75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32E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932E4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32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932E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E47"/>
  </w:style>
  <w:style w:type="paragraph" w:styleId="Fuzeile">
    <w:name w:val="footer"/>
    <w:basedOn w:val="Standard"/>
    <w:link w:val="FuzeileZchn"/>
    <w:uiPriority w:val="99"/>
    <w:unhideWhenUsed/>
    <w:rsid w:val="00932E4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E47"/>
  </w:style>
  <w:style w:type="character" w:customStyle="1" w:styleId="berschrift2Zchn">
    <w:name w:val="Überschrift 2 Zchn"/>
    <w:basedOn w:val="Absatz-Standardschriftart"/>
    <w:link w:val="berschrift2"/>
    <w:uiPriority w:val="9"/>
    <w:rsid w:val="00410F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ufzhlungszeichen">
    <w:name w:val="List Bullet"/>
    <w:basedOn w:val="Standard"/>
    <w:uiPriority w:val="99"/>
    <w:unhideWhenUsed/>
    <w:rsid w:val="00684D1A"/>
    <w:pPr>
      <w:numPr>
        <w:numId w:val="1"/>
      </w:numPr>
      <w:spacing w:after="200" w:line="276" w:lineRule="auto"/>
      <w:contextualSpacing/>
    </w:pPr>
  </w:style>
  <w:style w:type="paragraph" w:styleId="Listennummer">
    <w:name w:val="List Number"/>
    <w:basedOn w:val="Standard"/>
    <w:uiPriority w:val="99"/>
    <w:unhideWhenUsed/>
    <w:rsid w:val="00267B98"/>
    <w:pPr>
      <w:numPr>
        <w:numId w:val="2"/>
      </w:numPr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416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416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416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16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16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1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162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14162D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9D15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5124DB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5E20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character" w:customStyle="1" w:styleId="a598720e8069b4dcb907df69241f1e1b467">
    <w:name w:val="a598720e8069b4dcb907df69241f1e1b467"/>
    <w:basedOn w:val="Absatz-Standardschriftart"/>
    <w:rsid w:val="001A2E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4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4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2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DFA1-73C1-4D07-A45A-74F031FC3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Veldt Larsen</dc:creator>
  <cp:lastModifiedBy>hstein</cp:lastModifiedBy>
  <cp:revision>16</cp:revision>
  <cp:lastPrinted>2018-08-15T07:08:00Z</cp:lastPrinted>
  <dcterms:created xsi:type="dcterms:W3CDTF">2021-01-14T12:47:00Z</dcterms:created>
  <dcterms:modified xsi:type="dcterms:W3CDTF">2021-05-05T06:04:00Z</dcterms:modified>
</cp:coreProperties>
</file>